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DC9D8" w14:textId="73C7E326" w:rsidR="00DD2794" w:rsidRDefault="000C6236" w:rsidP="00CB4F8D">
      <w:pPr>
        <w:pStyle w:val="MDPI51figurecaption"/>
        <w:ind w:left="0" w:right="84" w:firstLine="284"/>
        <w:jc w:val="center"/>
        <w:rPr>
          <w:b/>
          <w:lang w:bidi="he-IL"/>
        </w:rPr>
      </w:pPr>
      <w:r>
        <w:object w:dxaOrig="11160" w:dyaOrig="9327" w14:anchorId="6681775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45pt;height:298.6pt" o:ole="">
            <v:imagedata r:id="rId4" o:title=""/>
          </v:shape>
          <o:OLEObject Type="Embed" ProgID="Prism10.Document" ShapeID="_x0000_i1025" DrawAspect="Content" ObjectID="_1833662961" r:id="rId5"/>
        </w:object>
      </w:r>
    </w:p>
    <w:p w14:paraId="347533F1" w14:textId="2D0859A9" w:rsidR="00DD2794" w:rsidRPr="001F1E71" w:rsidRDefault="00DD2794" w:rsidP="00CB4F8D">
      <w:pPr>
        <w:pStyle w:val="MDPI51figurecaption"/>
        <w:ind w:left="0" w:right="84" w:firstLine="284"/>
        <w:rPr>
          <w:bCs/>
          <w:rtl/>
          <w:lang w:bidi="he-IL"/>
        </w:rPr>
      </w:pPr>
      <w:r w:rsidRPr="00C740A3">
        <w:rPr>
          <w:b/>
          <w:lang w:bidi="he-IL"/>
        </w:rPr>
        <w:t>Supplementary</w:t>
      </w:r>
      <w:r>
        <w:rPr>
          <w:bCs/>
          <w:lang w:bidi="he-IL"/>
        </w:rPr>
        <w:t xml:space="preserve"> </w:t>
      </w:r>
      <w:r w:rsidRPr="00C740A3">
        <w:rPr>
          <w:b/>
          <w:lang w:bidi="he-IL"/>
        </w:rPr>
        <w:t>Figure</w:t>
      </w:r>
      <w:r w:rsidRPr="0041339B">
        <w:rPr>
          <w:b/>
          <w:lang w:bidi="he-IL"/>
        </w:rPr>
        <w:t xml:space="preserve"> S1</w:t>
      </w:r>
      <w:r>
        <w:rPr>
          <w:bCs/>
          <w:lang w:bidi="he-IL"/>
        </w:rPr>
        <w:t>.</w:t>
      </w:r>
      <w:r w:rsidR="00EF6DFC" w:rsidRPr="001F1E71">
        <w:rPr>
          <w:b/>
          <w:lang w:bidi="he-IL"/>
        </w:rPr>
        <w:t xml:space="preserve"> </w:t>
      </w:r>
      <w:bookmarkStart w:id="0" w:name="OLE_LINK5"/>
      <w:r w:rsidR="00EF6DFC" w:rsidRPr="00A806F8">
        <w:rPr>
          <w:bCs/>
          <w:lang w:bidi="he-IL"/>
        </w:rPr>
        <w:t>Growth and pathogen infection parameters in the 202</w:t>
      </w:r>
      <w:r w:rsidR="000C07AF">
        <w:rPr>
          <w:bCs/>
          <w:lang w:bidi="he-IL"/>
        </w:rPr>
        <w:t>3</w:t>
      </w:r>
      <w:r w:rsidR="00EF6DFC" w:rsidRPr="00A806F8">
        <w:rPr>
          <w:bCs/>
          <w:lang w:bidi="he-IL"/>
        </w:rPr>
        <w:t xml:space="preserve"> growth room pot experiment, assessed 20 days after sowing. Treatments consisted of </w:t>
      </w:r>
      <w:r w:rsidR="00AA478D">
        <w:rPr>
          <w:bCs/>
          <w:lang w:bidi="he-IL"/>
        </w:rPr>
        <w:t>a</w:t>
      </w:r>
      <w:r w:rsidR="00EF6DFC" w:rsidRPr="00A806F8">
        <w:rPr>
          <w:bCs/>
          <w:lang w:bidi="he-IL"/>
        </w:rPr>
        <w:t xml:space="preserve">zoxystrobin </w:t>
      </w:r>
      <w:r w:rsidR="00BA38C3" w:rsidRPr="00A806F8">
        <w:rPr>
          <w:bCs/>
          <w:lang w:bidi="he-IL"/>
        </w:rPr>
        <w:t>(</w:t>
      </w:r>
      <w:r w:rsidR="00BA38C3" w:rsidRPr="00C46727">
        <w:rPr>
          <w:bCs/>
        </w:rPr>
        <w:t>Amistar S.C.; Syngenta, Basel, Switzerland</w:t>
      </w:r>
      <w:r w:rsidR="00BA38C3" w:rsidRPr="00A806F8">
        <w:rPr>
          <w:bCs/>
          <w:lang w:bidi="he-IL"/>
        </w:rPr>
        <w:t>)</w:t>
      </w:r>
      <w:r w:rsidR="00EF6DFC" w:rsidRPr="00A806F8">
        <w:rPr>
          <w:bCs/>
          <w:lang w:bidi="he-IL"/>
        </w:rPr>
        <w:t xml:space="preserve"> adsorbed onto sepiolite and bentonite clays (yellow and blue bars, respectively), </w:t>
      </w:r>
      <w:r w:rsidR="00EF6DFC" w:rsidRPr="00451F03">
        <w:rPr>
          <w:bCs/>
          <w:u w:val="single"/>
          <w:lang w:bidi="he-IL"/>
        </w:rPr>
        <w:t>applied directly to the sowing pit at sowing</w:t>
      </w:r>
      <w:r w:rsidR="00EF6DFC" w:rsidRPr="00A806F8">
        <w:rPr>
          <w:bCs/>
          <w:lang w:bidi="he-IL"/>
        </w:rPr>
        <w:t>. (</w:t>
      </w:r>
      <w:r w:rsidR="00EF6DFC" w:rsidRPr="00F15C96">
        <w:rPr>
          <w:b/>
          <w:lang w:bidi="he-IL"/>
        </w:rPr>
        <w:t>A</w:t>
      </w:r>
      <w:r w:rsidR="00EF6DFC" w:rsidRPr="00A806F8">
        <w:rPr>
          <w:bCs/>
          <w:lang w:bidi="he-IL"/>
        </w:rPr>
        <w:t>) shoot fresh weight, (</w:t>
      </w:r>
      <w:r w:rsidR="00EF6DFC" w:rsidRPr="00F15C96">
        <w:rPr>
          <w:b/>
          <w:lang w:bidi="he-IL"/>
        </w:rPr>
        <w:t>B</w:t>
      </w:r>
      <w:r w:rsidR="00EF6DFC" w:rsidRPr="00A806F8">
        <w:rPr>
          <w:bCs/>
          <w:lang w:bidi="he-IL"/>
        </w:rPr>
        <w:t xml:space="preserve">) </w:t>
      </w:r>
      <w:r w:rsidR="009813E9" w:rsidRPr="00A806F8">
        <w:rPr>
          <w:bCs/>
          <w:lang w:bidi="he-IL"/>
        </w:rPr>
        <w:t>phenological development (leaf count),</w:t>
      </w:r>
      <w:r w:rsidR="00EF6DFC" w:rsidRPr="00A806F8">
        <w:rPr>
          <w:bCs/>
          <w:lang w:bidi="he-IL"/>
        </w:rPr>
        <w:t xml:space="preserve"> (</w:t>
      </w:r>
      <w:r w:rsidR="00EF6DFC" w:rsidRPr="00F15C96">
        <w:rPr>
          <w:b/>
          <w:lang w:bidi="he-IL"/>
        </w:rPr>
        <w:t>C</w:t>
      </w:r>
      <w:r w:rsidR="00EF6DFC" w:rsidRPr="00A806F8">
        <w:rPr>
          <w:bCs/>
          <w:lang w:bidi="he-IL"/>
        </w:rPr>
        <w:t>)</w:t>
      </w:r>
      <w:r w:rsidR="009813E9">
        <w:rPr>
          <w:bCs/>
          <w:lang w:bidi="he-IL"/>
        </w:rPr>
        <w:t xml:space="preserve"> </w:t>
      </w:r>
      <w:r w:rsidR="009813E9" w:rsidRPr="00A806F8">
        <w:rPr>
          <w:bCs/>
          <w:lang w:bidi="he-IL"/>
        </w:rPr>
        <w:t>shoot height</w:t>
      </w:r>
      <w:r w:rsidR="009813E9">
        <w:rPr>
          <w:bCs/>
          <w:lang w:bidi="he-IL"/>
        </w:rPr>
        <w:t xml:space="preserve">, </w:t>
      </w:r>
      <w:r w:rsidR="00EF6DFC" w:rsidRPr="00A806F8">
        <w:rPr>
          <w:bCs/>
          <w:lang w:bidi="he-IL"/>
        </w:rPr>
        <w:t>and (</w:t>
      </w:r>
      <w:r w:rsidR="00EF6DFC" w:rsidRPr="00F15C96">
        <w:rPr>
          <w:b/>
          <w:lang w:bidi="he-IL"/>
        </w:rPr>
        <w:t>D</w:t>
      </w:r>
      <w:r w:rsidR="00EF6DFC" w:rsidRPr="00A806F8">
        <w:rPr>
          <w:bCs/>
          <w:lang w:bidi="he-IL"/>
        </w:rPr>
        <w:t xml:space="preserve">) relative quantity of </w:t>
      </w:r>
      <w:r w:rsidR="00EF6DFC" w:rsidRPr="00F15C96">
        <w:rPr>
          <w:bCs/>
          <w:i/>
          <w:lang w:bidi="he-IL"/>
        </w:rPr>
        <w:t>M. maydis</w:t>
      </w:r>
      <w:r w:rsidR="00EF6DFC" w:rsidRPr="00A806F8">
        <w:rPr>
          <w:bCs/>
          <w:lang w:bidi="he-IL"/>
        </w:rPr>
        <w:t xml:space="preserve"> (</w:t>
      </w:r>
      <w:r w:rsidR="00EF6DFC" w:rsidRPr="00F15C96">
        <w:rPr>
          <w:bCs/>
          <w:i/>
          <w:iCs/>
          <w:lang w:bidi="he-IL"/>
        </w:rPr>
        <w:t>Mm</w:t>
      </w:r>
      <w:r w:rsidR="00EF6DFC" w:rsidRPr="00A806F8">
        <w:rPr>
          <w:bCs/>
          <w:lang w:bidi="he-IL"/>
        </w:rPr>
        <w:t xml:space="preserve">) DNA in root tissues, normalized to plant </w:t>
      </w:r>
      <w:r w:rsidR="00EF6DFC" w:rsidRPr="00A806F8">
        <w:rPr>
          <w:bCs/>
          <w:iCs/>
          <w:lang w:bidi="he-IL"/>
        </w:rPr>
        <w:t>cytochrome c oxidase</w:t>
      </w:r>
      <w:r w:rsidR="00EF6DFC" w:rsidRPr="00A806F8">
        <w:rPr>
          <w:bCs/>
          <w:lang w:bidi="he-IL"/>
        </w:rPr>
        <w:t xml:space="preserve"> (</w:t>
      </w:r>
      <w:r w:rsidR="00EF6DFC" w:rsidRPr="00F15C96">
        <w:rPr>
          <w:bCs/>
          <w:i/>
          <w:iCs/>
          <w:lang w:bidi="he-IL"/>
        </w:rPr>
        <w:t>Cox</w:t>
      </w:r>
      <w:r w:rsidR="00EF6DFC" w:rsidRPr="00A806F8">
        <w:rPr>
          <w:bCs/>
          <w:lang w:bidi="he-IL"/>
        </w:rPr>
        <w:t>) gene levels.</w:t>
      </w:r>
      <w:r w:rsidR="00EF6DFC">
        <w:rPr>
          <w:bCs/>
          <w:lang w:bidi="he-IL"/>
        </w:rPr>
        <w:t xml:space="preserve"> </w:t>
      </w:r>
      <w:r w:rsidR="00EF6DFC" w:rsidRPr="000F108A">
        <w:rPr>
          <w:lang w:bidi="he-IL"/>
        </w:rPr>
        <w:t>Controls: Healthy (green bars)</w:t>
      </w:r>
      <w:r w:rsidR="00EF6DFC">
        <w:rPr>
          <w:lang w:bidi="he-IL"/>
        </w:rPr>
        <w:t xml:space="preserve"> or uninf.</w:t>
      </w:r>
      <w:r w:rsidR="00EF6DFC" w:rsidRPr="000F108A">
        <w:rPr>
          <w:lang w:bidi="he-IL"/>
        </w:rPr>
        <w:t xml:space="preserve"> – non-inoculated; Infected </w:t>
      </w:r>
      <w:r w:rsidR="00EF6DFC">
        <w:rPr>
          <w:lang w:bidi="he-IL"/>
        </w:rPr>
        <w:t xml:space="preserve">or </w:t>
      </w:r>
      <w:r w:rsidR="00D1212C">
        <w:rPr>
          <w:lang w:bidi="he-IL"/>
        </w:rPr>
        <w:t xml:space="preserve">DDW </w:t>
      </w:r>
      <w:r w:rsidR="00EF6DFC">
        <w:rPr>
          <w:lang w:bidi="he-IL"/>
        </w:rPr>
        <w:t xml:space="preserve">inf. </w:t>
      </w:r>
      <w:r w:rsidR="00EF6DFC" w:rsidRPr="000F108A">
        <w:rPr>
          <w:lang w:bidi="he-IL"/>
        </w:rPr>
        <w:t>(black bars) – inoculated without AS-based treatments; AS irrigation</w:t>
      </w:r>
      <w:r w:rsidR="00EF6DFC">
        <w:rPr>
          <w:lang w:bidi="he-IL"/>
        </w:rPr>
        <w:t xml:space="preserve"> (gray bars)</w:t>
      </w:r>
      <w:r w:rsidR="00EF6DFC" w:rsidRPr="000F108A">
        <w:rPr>
          <w:lang w:bidi="he-IL"/>
        </w:rPr>
        <w:t xml:space="preserve"> – </w:t>
      </w:r>
      <w:r w:rsidR="00026B05" w:rsidRPr="00C46727">
        <w:rPr>
          <w:bCs/>
        </w:rPr>
        <w:t>Amistar S.C.</w:t>
      </w:r>
      <w:r w:rsidR="00026B05">
        <w:rPr>
          <w:lang w:bidi="he-IL"/>
        </w:rPr>
        <w:t xml:space="preserve"> (</w:t>
      </w:r>
      <w:r w:rsidR="00026B05" w:rsidRPr="00FC285C">
        <w:rPr>
          <w:bCs/>
        </w:rPr>
        <w:t>1.25 mL commercial product</w:t>
      </w:r>
      <w:r w:rsidR="00026B05">
        <w:rPr>
          <w:bCs/>
        </w:rPr>
        <w:t>)</w:t>
      </w:r>
      <w:r w:rsidR="00F77258">
        <w:rPr>
          <w:lang w:bidi="he-IL"/>
        </w:rPr>
        <w:t xml:space="preserve"> </w:t>
      </w:r>
      <w:r w:rsidR="00EF6DFC" w:rsidRPr="000F108A">
        <w:rPr>
          <w:lang w:bidi="he-IL"/>
        </w:rPr>
        <w:t xml:space="preserve">applied via irrigation on days 0, 9, and 18 after sowing. </w:t>
      </w:r>
      <w:r w:rsidR="00EF6DFC">
        <w:rPr>
          <w:bCs/>
          <w:lang w:bidi="he-IL"/>
        </w:rPr>
        <w:t>A</w:t>
      </w:r>
      <w:r w:rsidR="00EF6DFC" w:rsidRPr="00A806F8">
        <w:rPr>
          <w:bCs/>
          <w:lang w:bidi="he-IL"/>
        </w:rPr>
        <w:t xml:space="preserve">bbreviations: Sep – sepiolite; Bent – bentonite; AS – </w:t>
      </w:r>
      <w:r w:rsidR="00B9100A">
        <w:rPr>
          <w:bCs/>
          <w:lang w:bidi="he-IL"/>
        </w:rPr>
        <w:t>a</w:t>
      </w:r>
      <w:r w:rsidR="00EF6DFC" w:rsidRPr="00A806F8">
        <w:rPr>
          <w:bCs/>
          <w:lang w:bidi="he-IL"/>
        </w:rPr>
        <w:t>zoxystrobin; DDW – clay mixed with deionized distilled water (no fungicide)</w:t>
      </w:r>
      <w:r w:rsidR="00EF6DFC">
        <w:rPr>
          <w:bCs/>
          <w:lang w:bidi="he-IL"/>
        </w:rPr>
        <w:t>.</w:t>
      </w:r>
      <w:r w:rsidR="00EF6DFC" w:rsidRPr="00A806F8">
        <w:rPr>
          <w:bCs/>
          <w:lang w:bidi="he-IL"/>
        </w:rPr>
        <w:t xml:space="preserve"> Bars represent the mean of </w:t>
      </w:r>
      <w:r w:rsidR="00F7530B">
        <w:rPr>
          <w:bCs/>
          <w:lang w:bidi="he-IL"/>
        </w:rPr>
        <w:t>4</w:t>
      </w:r>
      <w:r w:rsidR="00EF6DFC" w:rsidRPr="00CF432C">
        <w:rPr>
          <w:bCs/>
          <w:lang w:bidi="he-IL"/>
        </w:rPr>
        <w:t>–9 biological replicates; error bars indicate standard error. Different letters (a–d) above bars indicate statistically significant differences between treatments (</w:t>
      </w:r>
      <w:r w:rsidR="00EF6DFC" w:rsidRPr="003576B7">
        <w:rPr>
          <w:bCs/>
          <w:i/>
          <w:iCs/>
          <w:lang w:bidi="he-IL"/>
        </w:rPr>
        <w:t>p</w:t>
      </w:r>
      <w:r w:rsidR="00EF6DFC" w:rsidRPr="00CF432C">
        <w:rPr>
          <w:bCs/>
          <w:lang w:bidi="he-IL"/>
        </w:rPr>
        <w:t xml:space="preserve"> &lt; 0.05), based on </w:t>
      </w:r>
      <w:r w:rsidR="0005368E">
        <w:rPr>
          <w:bCs/>
          <w:lang w:bidi="he-IL"/>
        </w:rPr>
        <w:t>the Kruskal–Wallis</w:t>
      </w:r>
      <w:r w:rsidR="00EF6DFC" w:rsidRPr="00CF432C">
        <w:rPr>
          <w:bCs/>
          <w:lang w:bidi="he-IL"/>
        </w:rPr>
        <w:t xml:space="preserve"> test</w:t>
      </w:r>
      <w:r>
        <w:rPr>
          <w:bCs/>
          <w:lang w:bidi="he-IL"/>
        </w:rPr>
        <w:t>.</w:t>
      </w:r>
    </w:p>
    <w:bookmarkEnd w:id="0"/>
    <w:p w14:paraId="04B44E92" w14:textId="77777777" w:rsidR="00DD2794" w:rsidRDefault="00DD2794" w:rsidP="00CB4F8D">
      <w:pPr>
        <w:pStyle w:val="MDPI51figurecaption"/>
        <w:ind w:left="0" w:right="84" w:firstLine="284"/>
        <w:jc w:val="center"/>
        <w:rPr>
          <w:bCs/>
          <w:lang w:bidi="he-IL"/>
        </w:rPr>
      </w:pPr>
    </w:p>
    <w:p w14:paraId="1436FCCD" w14:textId="65B5265A" w:rsidR="00DD2794" w:rsidRPr="00D73347" w:rsidRDefault="009009D2" w:rsidP="00CB4F8D">
      <w:pPr>
        <w:pStyle w:val="MDPI51figurecaption"/>
        <w:ind w:left="0" w:right="84" w:firstLine="510"/>
        <w:jc w:val="center"/>
        <w:rPr>
          <w:b/>
          <w:rtl/>
          <w:lang w:bidi="he-IL"/>
        </w:rPr>
      </w:pPr>
      <w:r>
        <w:object w:dxaOrig="11162" w:dyaOrig="9218" w14:anchorId="0FCD0514">
          <v:shape id="_x0000_i1026" type="#_x0000_t75" style="width:356.45pt;height:294.65pt" o:ole="">
            <v:imagedata r:id="rId6" o:title=""/>
          </v:shape>
          <o:OLEObject Type="Embed" ProgID="Prism10.Document" ShapeID="_x0000_i1026" DrawAspect="Content" ObjectID="_1833662962" r:id="rId7"/>
        </w:object>
      </w:r>
    </w:p>
    <w:p w14:paraId="1C8CFC12" w14:textId="7A24DE54" w:rsidR="00DD2794" w:rsidRDefault="00DD2794" w:rsidP="001C2BAE">
      <w:pPr>
        <w:pStyle w:val="MDPI51figurecaption"/>
        <w:ind w:left="0" w:right="84" w:firstLine="284"/>
        <w:rPr>
          <w:bCs/>
          <w:lang w:bidi="he-IL"/>
        </w:rPr>
      </w:pPr>
      <w:bookmarkStart w:id="1" w:name="OLE_LINK2"/>
      <w:r w:rsidRPr="00C740A3">
        <w:rPr>
          <w:b/>
          <w:lang w:bidi="he-IL"/>
        </w:rPr>
        <w:t>Supplementary</w:t>
      </w:r>
      <w:r>
        <w:rPr>
          <w:bCs/>
          <w:lang w:bidi="he-IL"/>
        </w:rPr>
        <w:t xml:space="preserve"> </w:t>
      </w:r>
      <w:r w:rsidRPr="00C740A3">
        <w:rPr>
          <w:b/>
          <w:lang w:bidi="he-IL"/>
        </w:rPr>
        <w:t>Figure</w:t>
      </w:r>
      <w:r>
        <w:rPr>
          <w:b/>
          <w:lang w:bidi="he-IL"/>
        </w:rPr>
        <w:t xml:space="preserve"> S2</w:t>
      </w:r>
      <w:r>
        <w:rPr>
          <w:bCs/>
          <w:lang w:bidi="he-IL"/>
        </w:rPr>
        <w:t xml:space="preserve">. </w:t>
      </w:r>
      <w:r w:rsidR="001C2BAE" w:rsidRPr="00A806F8">
        <w:rPr>
          <w:bCs/>
          <w:lang w:bidi="he-IL"/>
        </w:rPr>
        <w:t>Growth and pathogen infection parameters in the 202</w:t>
      </w:r>
      <w:r w:rsidR="005E308B">
        <w:rPr>
          <w:bCs/>
          <w:lang w:bidi="he-IL"/>
        </w:rPr>
        <w:t>3</w:t>
      </w:r>
      <w:r w:rsidR="001C2BAE" w:rsidRPr="00A806F8">
        <w:rPr>
          <w:bCs/>
          <w:lang w:bidi="he-IL"/>
        </w:rPr>
        <w:t xml:space="preserve"> growth room pot experiment, assessed 20 days after sowing. Treatments consisted of </w:t>
      </w:r>
      <w:r w:rsidR="00AA478D">
        <w:rPr>
          <w:bCs/>
          <w:lang w:bidi="he-IL"/>
        </w:rPr>
        <w:t>a</w:t>
      </w:r>
      <w:r w:rsidR="001C2BAE" w:rsidRPr="00A806F8">
        <w:rPr>
          <w:bCs/>
          <w:lang w:bidi="he-IL"/>
        </w:rPr>
        <w:t>zoxystrobin (</w:t>
      </w:r>
      <w:r w:rsidR="001C2BAE" w:rsidRPr="00C46727">
        <w:rPr>
          <w:bCs/>
        </w:rPr>
        <w:t>Amistar S.C.; Syngenta, Basel, Switzerland</w:t>
      </w:r>
      <w:r w:rsidR="001C2BAE" w:rsidRPr="00A806F8">
        <w:rPr>
          <w:bCs/>
          <w:lang w:bidi="he-IL"/>
        </w:rPr>
        <w:t xml:space="preserve">) adsorbed onto sepiolite and bentonite clays (yellow and blue bars, respectively), </w:t>
      </w:r>
      <w:r w:rsidR="001C2BAE" w:rsidRPr="00451F03">
        <w:rPr>
          <w:bCs/>
          <w:u w:val="single"/>
          <w:lang w:bidi="he-IL"/>
        </w:rPr>
        <w:t xml:space="preserve">applied as </w:t>
      </w:r>
      <w:r w:rsidR="00261C86" w:rsidRPr="00451F03">
        <w:rPr>
          <w:bCs/>
          <w:u w:val="single"/>
          <w:lang w:bidi="he-IL"/>
        </w:rPr>
        <w:t>seed coating (SC)</w:t>
      </w:r>
      <w:r w:rsidR="001C2BAE" w:rsidRPr="00A806F8">
        <w:rPr>
          <w:bCs/>
          <w:lang w:bidi="he-IL"/>
        </w:rPr>
        <w:t>. (</w:t>
      </w:r>
      <w:r w:rsidR="001C2BAE" w:rsidRPr="00F15C96">
        <w:rPr>
          <w:b/>
          <w:lang w:bidi="he-IL"/>
        </w:rPr>
        <w:t>A</w:t>
      </w:r>
      <w:r w:rsidR="001C2BAE" w:rsidRPr="00A806F8">
        <w:rPr>
          <w:bCs/>
          <w:lang w:bidi="he-IL"/>
        </w:rPr>
        <w:t>) shoot fresh weight, (</w:t>
      </w:r>
      <w:r w:rsidR="001C2BAE" w:rsidRPr="00F15C96">
        <w:rPr>
          <w:b/>
          <w:lang w:bidi="he-IL"/>
        </w:rPr>
        <w:t>B</w:t>
      </w:r>
      <w:r w:rsidR="001C2BAE" w:rsidRPr="00A806F8">
        <w:rPr>
          <w:bCs/>
          <w:lang w:bidi="he-IL"/>
        </w:rPr>
        <w:t>) phenological development (leaf count), (</w:t>
      </w:r>
      <w:r w:rsidR="001C2BAE" w:rsidRPr="00F15C96">
        <w:rPr>
          <w:b/>
          <w:lang w:bidi="he-IL"/>
        </w:rPr>
        <w:t>C</w:t>
      </w:r>
      <w:r w:rsidR="001C2BAE" w:rsidRPr="00A806F8">
        <w:rPr>
          <w:bCs/>
          <w:lang w:bidi="he-IL"/>
        </w:rPr>
        <w:t>)</w:t>
      </w:r>
      <w:r w:rsidR="001C2BAE">
        <w:rPr>
          <w:bCs/>
          <w:lang w:bidi="he-IL"/>
        </w:rPr>
        <w:t xml:space="preserve"> </w:t>
      </w:r>
      <w:r w:rsidR="001C2BAE" w:rsidRPr="00A806F8">
        <w:rPr>
          <w:bCs/>
          <w:lang w:bidi="he-IL"/>
        </w:rPr>
        <w:t>shoot height</w:t>
      </w:r>
      <w:r w:rsidR="001C2BAE">
        <w:rPr>
          <w:bCs/>
          <w:lang w:bidi="he-IL"/>
        </w:rPr>
        <w:t xml:space="preserve">, </w:t>
      </w:r>
      <w:r w:rsidR="001C2BAE" w:rsidRPr="00A806F8">
        <w:rPr>
          <w:bCs/>
          <w:lang w:bidi="he-IL"/>
        </w:rPr>
        <w:t>and (</w:t>
      </w:r>
      <w:r w:rsidR="001C2BAE" w:rsidRPr="00F15C96">
        <w:rPr>
          <w:b/>
          <w:lang w:bidi="he-IL"/>
        </w:rPr>
        <w:t>D</w:t>
      </w:r>
      <w:r w:rsidR="001C2BAE" w:rsidRPr="00A806F8">
        <w:rPr>
          <w:bCs/>
          <w:lang w:bidi="he-IL"/>
        </w:rPr>
        <w:t xml:space="preserve">) relative quantity of </w:t>
      </w:r>
      <w:r w:rsidR="001C2BAE" w:rsidRPr="00F15C96">
        <w:rPr>
          <w:bCs/>
          <w:i/>
          <w:lang w:bidi="he-IL"/>
        </w:rPr>
        <w:t>M. maydis</w:t>
      </w:r>
      <w:r w:rsidR="001C2BAE" w:rsidRPr="00A806F8">
        <w:rPr>
          <w:bCs/>
          <w:lang w:bidi="he-IL"/>
        </w:rPr>
        <w:t xml:space="preserve"> (</w:t>
      </w:r>
      <w:r w:rsidR="001C2BAE" w:rsidRPr="00F15C96">
        <w:rPr>
          <w:bCs/>
          <w:i/>
          <w:iCs/>
          <w:lang w:bidi="he-IL"/>
        </w:rPr>
        <w:t>Mm</w:t>
      </w:r>
      <w:r w:rsidR="001C2BAE" w:rsidRPr="00A806F8">
        <w:rPr>
          <w:bCs/>
          <w:lang w:bidi="he-IL"/>
        </w:rPr>
        <w:t xml:space="preserve">) DNA in root tissues, normalized to plant </w:t>
      </w:r>
      <w:r w:rsidR="001C2BAE" w:rsidRPr="00A806F8">
        <w:rPr>
          <w:bCs/>
          <w:iCs/>
          <w:lang w:bidi="he-IL"/>
        </w:rPr>
        <w:t>cytochrome c oxidase</w:t>
      </w:r>
      <w:r w:rsidR="001C2BAE" w:rsidRPr="00A806F8">
        <w:rPr>
          <w:bCs/>
          <w:lang w:bidi="he-IL"/>
        </w:rPr>
        <w:t xml:space="preserve"> (</w:t>
      </w:r>
      <w:r w:rsidR="001C2BAE" w:rsidRPr="00F15C96">
        <w:rPr>
          <w:bCs/>
          <w:i/>
          <w:iCs/>
          <w:lang w:bidi="he-IL"/>
        </w:rPr>
        <w:t>Cox</w:t>
      </w:r>
      <w:r w:rsidR="001C2BAE" w:rsidRPr="00A806F8">
        <w:rPr>
          <w:bCs/>
          <w:lang w:bidi="he-IL"/>
        </w:rPr>
        <w:t>) gene levels.</w:t>
      </w:r>
      <w:r w:rsidR="001C2BAE">
        <w:rPr>
          <w:bCs/>
          <w:lang w:bidi="he-IL"/>
        </w:rPr>
        <w:t xml:space="preserve"> </w:t>
      </w:r>
      <w:r w:rsidR="001C2BAE" w:rsidRPr="000F108A">
        <w:rPr>
          <w:lang w:bidi="he-IL"/>
        </w:rPr>
        <w:t>Controls: Healthy (green bars)</w:t>
      </w:r>
      <w:r w:rsidR="001C2BAE">
        <w:rPr>
          <w:lang w:bidi="he-IL"/>
        </w:rPr>
        <w:t xml:space="preserve"> or uninf.</w:t>
      </w:r>
      <w:r w:rsidR="001C2BAE" w:rsidRPr="000F108A">
        <w:rPr>
          <w:lang w:bidi="he-IL"/>
        </w:rPr>
        <w:t xml:space="preserve"> – non-inoculated; Infected </w:t>
      </w:r>
      <w:r w:rsidR="001C2BAE">
        <w:rPr>
          <w:lang w:bidi="he-IL"/>
        </w:rPr>
        <w:t xml:space="preserve">or </w:t>
      </w:r>
      <w:r w:rsidR="00D1212C">
        <w:rPr>
          <w:lang w:bidi="he-IL"/>
        </w:rPr>
        <w:t xml:space="preserve">DDW </w:t>
      </w:r>
      <w:r w:rsidR="001C2BAE">
        <w:rPr>
          <w:lang w:bidi="he-IL"/>
        </w:rPr>
        <w:t xml:space="preserve">inf. </w:t>
      </w:r>
      <w:r w:rsidR="001C2BAE" w:rsidRPr="000F108A">
        <w:rPr>
          <w:lang w:bidi="he-IL"/>
        </w:rPr>
        <w:t>(black bars) – inoculated without AS-based treatments; AS irrigation</w:t>
      </w:r>
      <w:r w:rsidR="001C2BAE">
        <w:rPr>
          <w:lang w:bidi="he-IL"/>
        </w:rPr>
        <w:t xml:space="preserve"> (gray bars)</w:t>
      </w:r>
      <w:r w:rsidR="001C2BAE" w:rsidRPr="000F108A">
        <w:rPr>
          <w:lang w:bidi="he-IL"/>
        </w:rPr>
        <w:t xml:space="preserve"> – </w:t>
      </w:r>
      <w:r w:rsidR="001C2BAE" w:rsidRPr="00C46727">
        <w:rPr>
          <w:bCs/>
        </w:rPr>
        <w:t>Amistar S.C.</w:t>
      </w:r>
      <w:r w:rsidR="001C2BAE">
        <w:rPr>
          <w:lang w:bidi="he-IL"/>
        </w:rPr>
        <w:t xml:space="preserve"> (</w:t>
      </w:r>
      <w:r w:rsidR="001C2BAE" w:rsidRPr="00FC285C">
        <w:rPr>
          <w:bCs/>
        </w:rPr>
        <w:t>1.25 mL commercial product</w:t>
      </w:r>
      <w:r w:rsidR="001C2BAE">
        <w:rPr>
          <w:bCs/>
        </w:rPr>
        <w:t>)</w:t>
      </w:r>
      <w:r w:rsidR="001C2BAE">
        <w:rPr>
          <w:lang w:bidi="he-IL"/>
        </w:rPr>
        <w:t xml:space="preserve"> </w:t>
      </w:r>
      <w:r w:rsidR="001C2BAE" w:rsidRPr="000F108A">
        <w:rPr>
          <w:lang w:bidi="he-IL"/>
        </w:rPr>
        <w:t xml:space="preserve">applied via irrigation on days 0, 9, and 18 after sowing. </w:t>
      </w:r>
      <w:r w:rsidR="001C2BAE">
        <w:rPr>
          <w:bCs/>
          <w:lang w:bidi="he-IL"/>
        </w:rPr>
        <w:t>A</w:t>
      </w:r>
      <w:r w:rsidR="001C2BAE" w:rsidRPr="00A806F8">
        <w:rPr>
          <w:bCs/>
          <w:lang w:bidi="he-IL"/>
        </w:rPr>
        <w:t xml:space="preserve">bbreviations: Sep – sepiolite; Bent – bentonite; AS – </w:t>
      </w:r>
      <w:r w:rsidR="00AA478D">
        <w:rPr>
          <w:bCs/>
          <w:lang w:bidi="he-IL"/>
        </w:rPr>
        <w:t>a</w:t>
      </w:r>
      <w:r w:rsidR="001C2BAE" w:rsidRPr="00A806F8">
        <w:rPr>
          <w:bCs/>
          <w:lang w:bidi="he-IL"/>
        </w:rPr>
        <w:t>zoxystrobin; DDW – clay mixed with deionized distilled water (no fungicide)</w:t>
      </w:r>
      <w:r w:rsidR="001C2BAE">
        <w:rPr>
          <w:bCs/>
          <w:lang w:bidi="he-IL"/>
        </w:rPr>
        <w:t>.</w:t>
      </w:r>
      <w:r w:rsidR="001C2BAE" w:rsidRPr="00A806F8">
        <w:rPr>
          <w:bCs/>
          <w:lang w:bidi="he-IL"/>
        </w:rPr>
        <w:t xml:space="preserve"> Bars represent the mean of </w:t>
      </w:r>
      <w:r w:rsidR="001C2BAE">
        <w:rPr>
          <w:bCs/>
          <w:lang w:bidi="he-IL"/>
        </w:rPr>
        <w:t>5</w:t>
      </w:r>
      <w:r w:rsidR="001C2BAE" w:rsidRPr="00CF432C">
        <w:rPr>
          <w:bCs/>
          <w:lang w:bidi="he-IL"/>
        </w:rPr>
        <w:t>–9 biological replicates; error bars indicate standard error. Different letters (a–d) above bars indicate statistically significant differences between treatments (</w:t>
      </w:r>
      <w:r w:rsidR="001C2BAE" w:rsidRPr="003576B7">
        <w:rPr>
          <w:bCs/>
          <w:i/>
          <w:iCs/>
          <w:lang w:bidi="he-IL"/>
        </w:rPr>
        <w:t>p</w:t>
      </w:r>
      <w:r w:rsidR="001C2BAE" w:rsidRPr="00CF432C">
        <w:rPr>
          <w:bCs/>
          <w:lang w:bidi="he-IL"/>
        </w:rPr>
        <w:t xml:space="preserve"> &lt; 0.05), based on </w:t>
      </w:r>
      <w:r w:rsidR="0005368E">
        <w:rPr>
          <w:bCs/>
          <w:lang w:bidi="he-IL"/>
        </w:rPr>
        <w:t>the Kruskal–Wallis</w:t>
      </w:r>
      <w:r w:rsidR="001C2BAE" w:rsidRPr="00CF432C">
        <w:rPr>
          <w:bCs/>
          <w:lang w:bidi="he-IL"/>
        </w:rPr>
        <w:t xml:space="preserve"> test</w:t>
      </w:r>
      <w:r w:rsidR="00D31DB3" w:rsidRPr="00CF432C">
        <w:rPr>
          <w:bCs/>
          <w:lang w:bidi="he-IL"/>
        </w:rPr>
        <w:t>.</w:t>
      </w:r>
    </w:p>
    <w:p w14:paraId="0B4F6342" w14:textId="3DE79376" w:rsidR="009B3774" w:rsidRDefault="009B3774" w:rsidP="00CB4F8D">
      <w:pPr>
        <w:pStyle w:val="MDPI51figurecaption"/>
        <w:ind w:left="0" w:right="84" w:firstLine="284"/>
        <w:jc w:val="center"/>
        <w:rPr>
          <w:bCs/>
          <w:lang w:bidi="he-IL"/>
        </w:rPr>
      </w:pPr>
      <w:r w:rsidRPr="00C740A3">
        <w:rPr>
          <w:b/>
          <w:lang w:bidi="he-IL"/>
        </w:rPr>
        <w:t>Supplementary</w:t>
      </w:r>
      <w:r>
        <w:rPr>
          <w:bCs/>
          <w:lang w:bidi="he-IL"/>
        </w:rPr>
        <w:t xml:space="preserve"> </w:t>
      </w:r>
      <w:r>
        <w:rPr>
          <w:b/>
          <w:lang w:bidi="he-IL"/>
        </w:rPr>
        <w:t>Table S1</w:t>
      </w:r>
      <w:r>
        <w:rPr>
          <w:bCs/>
          <w:lang w:bidi="he-IL"/>
        </w:rPr>
        <w:t>. Semi field peeking on day 7.</w:t>
      </w:r>
      <w:r w:rsidR="009738CB">
        <w:rPr>
          <w:bCs/>
          <w:lang w:bidi="he-IL"/>
        </w:rPr>
        <w:t xml:space="preserve"> </w:t>
      </w:r>
      <w:r w:rsidR="009738CB" w:rsidRPr="009738CB">
        <w:rPr>
          <w:bCs/>
          <w:vertAlign w:val="superscript"/>
          <w:lang w:bidi="he-IL"/>
        </w:rPr>
        <w:t>1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1"/>
        <w:gridCol w:w="891"/>
        <w:gridCol w:w="795"/>
        <w:gridCol w:w="834"/>
        <w:gridCol w:w="814"/>
        <w:gridCol w:w="852"/>
        <w:gridCol w:w="795"/>
        <w:gridCol w:w="778"/>
        <w:gridCol w:w="814"/>
        <w:gridCol w:w="852"/>
      </w:tblGrid>
      <w:tr w:rsidR="009B3774" w:rsidRPr="007C6A34" w14:paraId="7E36CE84" w14:textId="77777777" w:rsidTr="00272A3F">
        <w:trPr>
          <w:trHeight w:val="28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9F86A8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vAlign w:val="bottom"/>
            <w:hideMark/>
          </w:tcPr>
          <w:p w14:paraId="25FDD744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P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38057A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ENT</w:t>
            </w:r>
          </w:p>
        </w:tc>
      </w:tr>
      <w:tr w:rsidR="00407441" w:rsidRPr="007C6A34" w14:paraId="120982FB" w14:textId="77777777" w:rsidTr="00272A3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9"/>
            <w:vAlign w:val="center"/>
            <w:hideMark/>
          </w:tcPr>
          <w:p w14:paraId="179D9CCF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Healt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1495789C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Infec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4540B01E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S un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5DB1589F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S 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77A1B0E9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DW un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2CC"/>
            <w:vAlign w:val="center"/>
            <w:hideMark/>
          </w:tcPr>
          <w:p w14:paraId="110CE318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DW 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3670BA5B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S un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1DA9F619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AS 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1C52EA09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DW uninf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EAF6"/>
            <w:vAlign w:val="center"/>
            <w:hideMark/>
          </w:tcPr>
          <w:p w14:paraId="33E923A7" w14:textId="77777777" w:rsidR="009B3774" w:rsidRPr="007C6A34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DDW Inf.</w:t>
            </w:r>
          </w:p>
        </w:tc>
      </w:tr>
      <w:tr w:rsidR="00407441" w:rsidRPr="007C6A34" w14:paraId="76E2B635" w14:textId="77777777" w:rsidTr="00272A3F">
        <w:trPr>
          <w:trHeight w:val="285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28B56" w14:textId="24B05A55" w:rsidR="009B3774" w:rsidRPr="00237D30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5%</w:t>
            </w:r>
            <w:r w:rsidR="00237D30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825E8" w14:textId="6486DBEF" w:rsidR="009B3774" w:rsidRPr="00EC4382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00%</w:t>
            </w:r>
            <w:r w:rsidR="00EC4382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2E995" w14:textId="1C86480C" w:rsidR="009B3774" w:rsidRPr="00CD2CE8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0%</w:t>
            </w:r>
            <w:r w:rsidR="00CD2C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7CAB9" w14:textId="6686ADAD" w:rsidR="009B3774" w:rsidRPr="00CD2CE8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0%</w:t>
            </w:r>
            <w:r w:rsidR="00CD2C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913FE" w14:textId="57C1C453" w:rsidR="009B3774" w:rsidRPr="00CD2CE8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0%</w:t>
            </w:r>
            <w:r w:rsidR="00CD2CE8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0C99F" w14:textId="3F95955F" w:rsidR="009B3774" w:rsidRPr="00407441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71%</w:t>
            </w:r>
            <w:r w:rsidR="0040744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3A425" w14:textId="68902298" w:rsidR="009B3774" w:rsidRPr="00407441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05%</w:t>
            </w:r>
            <w:r w:rsidR="0040744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CC894" w14:textId="7C8C0D30" w:rsidR="009B3774" w:rsidRPr="00407441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29%</w:t>
            </w:r>
            <w:r w:rsidR="0040744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7A4E3" w14:textId="23E2E0D4" w:rsidR="009B3774" w:rsidRPr="00407441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214%</w:t>
            </w:r>
            <w:r w:rsidR="0040744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D9179" w14:textId="608DABF6" w:rsidR="009B3774" w:rsidRPr="00407441" w:rsidRDefault="009B3774" w:rsidP="00CB4F8D">
            <w:pPr>
              <w:bidi w:val="0"/>
              <w:spacing w:after="0" w:line="240" w:lineRule="auto"/>
              <w:ind w:right="84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7C6A34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14:ligatures w14:val="none"/>
              </w:rPr>
              <w:t>195%</w:t>
            </w:r>
            <w:r w:rsidR="00407441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ab</w:t>
            </w:r>
          </w:p>
        </w:tc>
      </w:tr>
    </w:tbl>
    <w:p w14:paraId="0BD9BB8E" w14:textId="27ABCB9A" w:rsidR="009B3774" w:rsidRDefault="009738CB" w:rsidP="0005368E">
      <w:pPr>
        <w:pStyle w:val="MDPI51figurecaption"/>
        <w:ind w:left="0" w:right="84" w:firstLine="284"/>
        <w:rPr>
          <w:bCs/>
          <w:lang w:bidi="he-IL"/>
        </w:rPr>
      </w:pPr>
      <w:r w:rsidRPr="00D87B1F">
        <w:rPr>
          <w:bCs/>
          <w:vertAlign w:val="superscript"/>
          <w:lang w:bidi="he-IL"/>
        </w:rPr>
        <w:t>1</w:t>
      </w:r>
      <w:r>
        <w:rPr>
          <w:bCs/>
          <w:lang w:bidi="he-IL"/>
        </w:rPr>
        <w:t xml:space="preserve"> </w:t>
      </w:r>
      <w:r w:rsidR="00FE3CC4" w:rsidRPr="00FE3CC4">
        <w:rPr>
          <w:bCs/>
          <w:lang w:bidi="he-IL"/>
        </w:rPr>
        <w:t>Effect of clay–</w:t>
      </w:r>
      <w:r w:rsidR="00AA478D">
        <w:rPr>
          <w:bCs/>
          <w:lang w:bidi="he-IL"/>
        </w:rPr>
        <w:t>a</w:t>
      </w:r>
      <w:r w:rsidR="00FE3CC4" w:rsidRPr="00FE3CC4">
        <w:rPr>
          <w:bCs/>
          <w:lang w:bidi="he-IL"/>
        </w:rPr>
        <w:t xml:space="preserve">zoxystrobin formulations on late wilt disease in corn grown in the net house, assessed </w:t>
      </w:r>
      <w:r w:rsidR="00FE3CC4">
        <w:rPr>
          <w:bCs/>
          <w:lang w:bidi="he-IL"/>
        </w:rPr>
        <w:t>7</w:t>
      </w:r>
      <w:r w:rsidR="00FE3CC4" w:rsidRPr="00FE3CC4">
        <w:rPr>
          <w:bCs/>
          <w:lang w:bidi="he-IL"/>
        </w:rPr>
        <w:t xml:space="preserve"> days after sowing. Treatments included </w:t>
      </w:r>
      <w:r w:rsidR="00AA478D">
        <w:rPr>
          <w:bCs/>
          <w:lang w:bidi="he-IL"/>
        </w:rPr>
        <w:t>a</w:t>
      </w:r>
      <w:r w:rsidR="00FE3CC4" w:rsidRPr="00FE3CC4">
        <w:rPr>
          <w:bCs/>
          <w:lang w:bidi="he-IL"/>
        </w:rPr>
        <w:t>zoxystrobin adsorbed onto sepiolite or bentonite clays (</w:t>
      </w:r>
      <w:bookmarkStart w:id="2" w:name="OLE_LINK4"/>
      <w:r w:rsidR="002D2FCE">
        <w:rPr>
          <w:bCs/>
          <w:lang w:bidi="he-IL"/>
        </w:rPr>
        <w:t xml:space="preserve">highlighted in </w:t>
      </w:r>
      <w:bookmarkEnd w:id="2"/>
      <w:r w:rsidR="00FE3CC4" w:rsidRPr="00FE3CC4">
        <w:rPr>
          <w:bCs/>
          <w:lang w:bidi="he-IL"/>
        </w:rPr>
        <w:t xml:space="preserve">yellow and blue, respectively), applied directly to the sowing pit at sowing. </w:t>
      </w:r>
      <w:r w:rsidR="0044440C" w:rsidRPr="0044440C">
        <w:rPr>
          <w:bCs/>
          <w:lang w:bidi="he-IL"/>
        </w:rPr>
        <w:t>Controls: Healthy (</w:t>
      </w:r>
      <w:r w:rsidR="002D2FCE">
        <w:rPr>
          <w:bCs/>
          <w:lang w:bidi="he-IL"/>
        </w:rPr>
        <w:t xml:space="preserve">highlighted </w:t>
      </w:r>
      <w:r w:rsidR="0044440C" w:rsidRPr="0044440C">
        <w:rPr>
          <w:bCs/>
          <w:lang w:bidi="he-IL"/>
        </w:rPr>
        <w:t xml:space="preserve">green) or uninf. – non-inoculated; Infected </w:t>
      </w:r>
      <w:r w:rsidR="009C1EE1" w:rsidRPr="0044440C">
        <w:rPr>
          <w:bCs/>
          <w:lang w:bidi="he-IL"/>
        </w:rPr>
        <w:t>(</w:t>
      </w:r>
      <w:r w:rsidR="009C1EE1">
        <w:rPr>
          <w:bCs/>
          <w:lang w:bidi="he-IL"/>
        </w:rPr>
        <w:t>highlighted in gray</w:t>
      </w:r>
      <w:r w:rsidR="009C1EE1" w:rsidRPr="0044440C">
        <w:rPr>
          <w:bCs/>
          <w:lang w:bidi="he-IL"/>
        </w:rPr>
        <w:t>)</w:t>
      </w:r>
      <w:r w:rsidR="009C1EE1">
        <w:rPr>
          <w:bCs/>
          <w:lang w:bidi="he-IL"/>
        </w:rPr>
        <w:t xml:space="preserve"> </w:t>
      </w:r>
      <w:r w:rsidR="0044440C" w:rsidRPr="0044440C">
        <w:rPr>
          <w:bCs/>
          <w:lang w:bidi="he-IL"/>
        </w:rPr>
        <w:t xml:space="preserve">or </w:t>
      </w:r>
      <w:r w:rsidR="0069298E">
        <w:rPr>
          <w:bCs/>
          <w:lang w:bidi="he-IL"/>
        </w:rPr>
        <w:t xml:space="preserve">DDW </w:t>
      </w:r>
      <w:r w:rsidR="0044440C" w:rsidRPr="0044440C">
        <w:rPr>
          <w:bCs/>
          <w:lang w:bidi="he-IL"/>
        </w:rPr>
        <w:t xml:space="preserve">inf.  – inoculated without AS-based treatments. Abbreviations: Sep – sepiolite; Bent – bentonite; AS – </w:t>
      </w:r>
      <w:r w:rsidR="001B3785">
        <w:rPr>
          <w:bCs/>
          <w:lang w:bidi="he-IL"/>
        </w:rPr>
        <w:t>a</w:t>
      </w:r>
      <w:r w:rsidR="0044440C" w:rsidRPr="0044440C">
        <w:rPr>
          <w:bCs/>
          <w:lang w:bidi="he-IL"/>
        </w:rPr>
        <w:t xml:space="preserve">zoxystrobin; DDW – clay mixed with deionized distilled water (no fungicide). Data </w:t>
      </w:r>
      <w:r w:rsidR="0005368E">
        <w:rPr>
          <w:bCs/>
          <w:lang w:bidi="he-IL"/>
        </w:rPr>
        <w:t>represent</w:t>
      </w:r>
      <w:r w:rsidR="0044440C" w:rsidRPr="0044440C">
        <w:rPr>
          <w:bCs/>
          <w:lang w:bidi="he-IL"/>
        </w:rPr>
        <w:t xml:space="preserve"> the mean ± standard error of 9 biological replicates. </w:t>
      </w:r>
      <w:r w:rsidR="00CF5A1F" w:rsidRPr="00CF432C">
        <w:rPr>
          <w:bCs/>
          <w:lang w:bidi="he-IL"/>
        </w:rPr>
        <w:t>Different letters (a–</w:t>
      </w:r>
      <w:r w:rsidR="0005368E">
        <w:rPr>
          <w:bCs/>
          <w:lang w:bidi="he-IL"/>
        </w:rPr>
        <w:t>c</w:t>
      </w:r>
      <w:r w:rsidR="00CF5A1F" w:rsidRPr="00CF432C">
        <w:rPr>
          <w:bCs/>
          <w:lang w:bidi="he-IL"/>
        </w:rPr>
        <w:t>)</w:t>
      </w:r>
      <w:r w:rsidR="0005368E">
        <w:rPr>
          <w:bCs/>
          <w:lang w:bidi="he-IL"/>
        </w:rPr>
        <w:t xml:space="preserve"> </w:t>
      </w:r>
      <w:r w:rsidR="00CF5A1F" w:rsidRPr="00CF432C">
        <w:rPr>
          <w:bCs/>
          <w:lang w:bidi="he-IL"/>
        </w:rPr>
        <w:t>indicate statistically significant differences between treatments (</w:t>
      </w:r>
      <w:r w:rsidR="00CF5A1F" w:rsidRPr="003576B7">
        <w:rPr>
          <w:bCs/>
          <w:i/>
          <w:iCs/>
          <w:lang w:bidi="he-IL"/>
        </w:rPr>
        <w:t>p</w:t>
      </w:r>
      <w:r w:rsidR="00CF5A1F" w:rsidRPr="00CF432C">
        <w:rPr>
          <w:bCs/>
          <w:lang w:bidi="he-IL"/>
        </w:rPr>
        <w:t xml:space="preserve"> &lt; 0.05), based on </w:t>
      </w:r>
      <w:r w:rsidR="0005368E">
        <w:rPr>
          <w:bCs/>
          <w:lang w:bidi="he-IL"/>
        </w:rPr>
        <w:t>the Kruskal–Wallis</w:t>
      </w:r>
      <w:r w:rsidR="00CF5A1F" w:rsidRPr="00CF432C">
        <w:rPr>
          <w:bCs/>
          <w:lang w:bidi="he-IL"/>
        </w:rPr>
        <w:t xml:space="preserve"> test.</w:t>
      </w:r>
    </w:p>
    <w:p w14:paraId="2AFDCE8D" w14:textId="77777777" w:rsidR="00365C3E" w:rsidRDefault="00365C3E" w:rsidP="00CB4F8D">
      <w:pPr>
        <w:pStyle w:val="MDPI51figurecaption"/>
        <w:ind w:left="0" w:right="84" w:firstLine="284"/>
        <w:jc w:val="center"/>
        <w:rPr>
          <w:bCs/>
          <w:lang w:bidi="he-IL"/>
        </w:rPr>
      </w:pPr>
    </w:p>
    <w:bookmarkEnd w:id="1"/>
    <w:p w14:paraId="20CAADA1" w14:textId="77777777" w:rsidR="00C314BA" w:rsidRPr="00DD2794" w:rsidRDefault="00C314BA" w:rsidP="00CB4F8D">
      <w:pPr>
        <w:ind w:right="84"/>
        <w:jc w:val="center"/>
      </w:pPr>
    </w:p>
    <w:sectPr w:rsidR="00C314BA" w:rsidRPr="00DD2794" w:rsidSect="00171FFC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QwMjUwsrA0NDUwsTRR0lEKTi0uzszPAykwrwUACCBiPCwAAAA="/>
  </w:docVars>
  <w:rsids>
    <w:rsidRoot w:val="0073644E"/>
    <w:rsid w:val="000023C7"/>
    <w:rsid w:val="0000350B"/>
    <w:rsid w:val="00005A67"/>
    <w:rsid w:val="0000756B"/>
    <w:rsid w:val="00011BB9"/>
    <w:rsid w:val="00012488"/>
    <w:rsid w:val="00012D5A"/>
    <w:rsid w:val="0001332C"/>
    <w:rsid w:val="000143C3"/>
    <w:rsid w:val="00014C98"/>
    <w:rsid w:val="00014E06"/>
    <w:rsid w:val="00015E3A"/>
    <w:rsid w:val="00016628"/>
    <w:rsid w:val="00016BF8"/>
    <w:rsid w:val="000170E3"/>
    <w:rsid w:val="00017863"/>
    <w:rsid w:val="000178C4"/>
    <w:rsid w:val="00020198"/>
    <w:rsid w:val="0002020A"/>
    <w:rsid w:val="00021441"/>
    <w:rsid w:val="0002226E"/>
    <w:rsid w:val="000226AD"/>
    <w:rsid w:val="00022FA6"/>
    <w:rsid w:val="00023C9F"/>
    <w:rsid w:val="00026B05"/>
    <w:rsid w:val="000270FB"/>
    <w:rsid w:val="0003233C"/>
    <w:rsid w:val="00034D82"/>
    <w:rsid w:val="00035627"/>
    <w:rsid w:val="000359CA"/>
    <w:rsid w:val="000401E8"/>
    <w:rsid w:val="000401EB"/>
    <w:rsid w:val="00042A1D"/>
    <w:rsid w:val="00043FE7"/>
    <w:rsid w:val="00044B52"/>
    <w:rsid w:val="00044F21"/>
    <w:rsid w:val="000454F6"/>
    <w:rsid w:val="00046B1B"/>
    <w:rsid w:val="00047057"/>
    <w:rsid w:val="00050C62"/>
    <w:rsid w:val="0005368E"/>
    <w:rsid w:val="0005633B"/>
    <w:rsid w:val="00060852"/>
    <w:rsid w:val="00063266"/>
    <w:rsid w:val="000633F6"/>
    <w:rsid w:val="00064843"/>
    <w:rsid w:val="0006495C"/>
    <w:rsid w:val="000649FB"/>
    <w:rsid w:val="00066AE9"/>
    <w:rsid w:val="000705EF"/>
    <w:rsid w:val="000717F2"/>
    <w:rsid w:val="00071C94"/>
    <w:rsid w:val="000725DD"/>
    <w:rsid w:val="00073267"/>
    <w:rsid w:val="00074224"/>
    <w:rsid w:val="00075DC9"/>
    <w:rsid w:val="00076335"/>
    <w:rsid w:val="000779B9"/>
    <w:rsid w:val="00080D73"/>
    <w:rsid w:val="0008138F"/>
    <w:rsid w:val="000823D5"/>
    <w:rsid w:val="00082531"/>
    <w:rsid w:val="00082759"/>
    <w:rsid w:val="000834A0"/>
    <w:rsid w:val="000838DB"/>
    <w:rsid w:val="00083CE7"/>
    <w:rsid w:val="000848DA"/>
    <w:rsid w:val="00090D92"/>
    <w:rsid w:val="00093C17"/>
    <w:rsid w:val="000940BD"/>
    <w:rsid w:val="000945EA"/>
    <w:rsid w:val="00095A94"/>
    <w:rsid w:val="000962C7"/>
    <w:rsid w:val="000A0FAE"/>
    <w:rsid w:val="000A1A77"/>
    <w:rsid w:val="000A2695"/>
    <w:rsid w:val="000A2C24"/>
    <w:rsid w:val="000A3B03"/>
    <w:rsid w:val="000A4967"/>
    <w:rsid w:val="000A4CBC"/>
    <w:rsid w:val="000A7C0E"/>
    <w:rsid w:val="000B0B79"/>
    <w:rsid w:val="000B2977"/>
    <w:rsid w:val="000B31EE"/>
    <w:rsid w:val="000B41F9"/>
    <w:rsid w:val="000B4668"/>
    <w:rsid w:val="000B47B6"/>
    <w:rsid w:val="000B4845"/>
    <w:rsid w:val="000B62B7"/>
    <w:rsid w:val="000B654C"/>
    <w:rsid w:val="000B730C"/>
    <w:rsid w:val="000B7E59"/>
    <w:rsid w:val="000C026D"/>
    <w:rsid w:val="000C07AF"/>
    <w:rsid w:val="000C152E"/>
    <w:rsid w:val="000C2A7B"/>
    <w:rsid w:val="000C4016"/>
    <w:rsid w:val="000C4918"/>
    <w:rsid w:val="000C52E4"/>
    <w:rsid w:val="000C6236"/>
    <w:rsid w:val="000C74A0"/>
    <w:rsid w:val="000C7963"/>
    <w:rsid w:val="000D040F"/>
    <w:rsid w:val="000D511F"/>
    <w:rsid w:val="000D5A21"/>
    <w:rsid w:val="000D6EB2"/>
    <w:rsid w:val="000D7246"/>
    <w:rsid w:val="000D754C"/>
    <w:rsid w:val="000D7B68"/>
    <w:rsid w:val="000E063C"/>
    <w:rsid w:val="000E2D79"/>
    <w:rsid w:val="000E4C79"/>
    <w:rsid w:val="000E5C55"/>
    <w:rsid w:val="000E612B"/>
    <w:rsid w:val="000E6C61"/>
    <w:rsid w:val="000E74AD"/>
    <w:rsid w:val="000F0A55"/>
    <w:rsid w:val="000F4C59"/>
    <w:rsid w:val="000F6AFA"/>
    <w:rsid w:val="000F7970"/>
    <w:rsid w:val="000F7DEC"/>
    <w:rsid w:val="00100972"/>
    <w:rsid w:val="00101E0E"/>
    <w:rsid w:val="00102829"/>
    <w:rsid w:val="00106186"/>
    <w:rsid w:val="001106E1"/>
    <w:rsid w:val="00110E6D"/>
    <w:rsid w:val="0011105B"/>
    <w:rsid w:val="00111AE0"/>
    <w:rsid w:val="001134C9"/>
    <w:rsid w:val="00113A60"/>
    <w:rsid w:val="001163FE"/>
    <w:rsid w:val="00120D33"/>
    <w:rsid w:val="00122627"/>
    <w:rsid w:val="00122B58"/>
    <w:rsid w:val="00124180"/>
    <w:rsid w:val="00125317"/>
    <w:rsid w:val="00125B83"/>
    <w:rsid w:val="00126F25"/>
    <w:rsid w:val="0013016F"/>
    <w:rsid w:val="00130297"/>
    <w:rsid w:val="001310B3"/>
    <w:rsid w:val="001365C2"/>
    <w:rsid w:val="00136A12"/>
    <w:rsid w:val="00136C39"/>
    <w:rsid w:val="001370B4"/>
    <w:rsid w:val="00137912"/>
    <w:rsid w:val="00142E0D"/>
    <w:rsid w:val="001456AB"/>
    <w:rsid w:val="00147A37"/>
    <w:rsid w:val="00151183"/>
    <w:rsid w:val="00151508"/>
    <w:rsid w:val="00152778"/>
    <w:rsid w:val="001534BD"/>
    <w:rsid w:val="001542B2"/>
    <w:rsid w:val="0015532C"/>
    <w:rsid w:val="00155AA9"/>
    <w:rsid w:val="00160ABA"/>
    <w:rsid w:val="00163850"/>
    <w:rsid w:val="00163FFC"/>
    <w:rsid w:val="001644AD"/>
    <w:rsid w:val="00165FB1"/>
    <w:rsid w:val="001661B8"/>
    <w:rsid w:val="00166208"/>
    <w:rsid w:val="0017050C"/>
    <w:rsid w:val="00171FFC"/>
    <w:rsid w:val="00172966"/>
    <w:rsid w:val="00173535"/>
    <w:rsid w:val="00173642"/>
    <w:rsid w:val="00176951"/>
    <w:rsid w:val="0018050A"/>
    <w:rsid w:val="00182308"/>
    <w:rsid w:val="00183042"/>
    <w:rsid w:val="0018450E"/>
    <w:rsid w:val="00184997"/>
    <w:rsid w:val="001851F4"/>
    <w:rsid w:val="00185CB5"/>
    <w:rsid w:val="001869D3"/>
    <w:rsid w:val="00190B17"/>
    <w:rsid w:val="001919B4"/>
    <w:rsid w:val="00193B4D"/>
    <w:rsid w:val="00194F39"/>
    <w:rsid w:val="0019518C"/>
    <w:rsid w:val="0019612C"/>
    <w:rsid w:val="00197071"/>
    <w:rsid w:val="00197D95"/>
    <w:rsid w:val="00197DF5"/>
    <w:rsid w:val="001A1B90"/>
    <w:rsid w:val="001A448E"/>
    <w:rsid w:val="001A73AF"/>
    <w:rsid w:val="001B0B39"/>
    <w:rsid w:val="001B2EAE"/>
    <w:rsid w:val="001B3785"/>
    <w:rsid w:val="001B5CE3"/>
    <w:rsid w:val="001B64A6"/>
    <w:rsid w:val="001C2710"/>
    <w:rsid w:val="001C2BAE"/>
    <w:rsid w:val="001C2EAD"/>
    <w:rsid w:val="001C2EC2"/>
    <w:rsid w:val="001C2FF0"/>
    <w:rsid w:val="001C68DD"/>
    <w:rsid w:val="001C7B79"/>
    <w:rsid w:val="001D062B"/>
    <w:rsid w:val="001D0ACF"/>
    <w:rsid w:val="001D2605"/>
    <w:rsid w:val="001D5ECA"/>
    <w:rsid w:val="001D5FCC"/>
    <w:rsid w:val="001D77C8"/>
    <w:rsid w:val="001D7E6B"/>
    <w:rsid w:val="001E08CA"/>
    <w:rsid w:val="001E0D0A"/>
    <w:rsid w:val="001E2F20"/>
    <w:rsid w:val="001E443B"/>
    <w:rsid w:val="001E465D"/>
    <w:rsid w:val="001E6ECF"/>
    <w:rsid w:val="001F105E"/>
    <w:rsid w:val="001F2B30"/>
    <w:rsid w:val="001F3533"/>
    <w:rsid w:val="001F7557"/>
    <w:rsid w:val="001F7D8F"/>
    <w:rsid w:val="0020041F"/>
    <w:rsid w:val="00201A32"/>
    <w:rsid w:val="00203FA9"/>
    <w:rsid w:val="00206BB8"/>
    <w:rsid w:val="00212A47"/>
    <w:rsid w:val="002142BB"/>
    <w:rsid w:val="00214CA4"/>
    <w:rsid w:val="00214E1D"/>
    <w:rsid w:val="00216D7F"/>
    <w:rsid w:val="00217F30"/>
    <w:rsid w:val="002203D3"/>
    <w:rsid w:val="00220C73"/>
    <w:rsid w:val="0022120C"/>
    <w:rsid w:val="0022134D"/>
    <w:rsid w:val="00221C04"/>
    <w:rsid w:val="002229C4"/>
    <w:rsid w:val="00223E4D"/>
    <w:rsid w:val="002246C3"/>
    <w:rsid w:val="0022551E"/>
    <w:rsid w:val="00226752"/>
    <w:rsid w:val="00226A7E"/>
    <w:rsid w:val="00226F14"/>
    <w:rsid w:val="00227210"/>
    <w:rsid w:val="00227B1D"/>
    <w:rsid w:val="00227F98"/>
    <w:rsid w:val="0023034B"/>
    <w:rsid w:val="00232024"/>
    <w:rsid w:val="00232774"/>
    <w:rsid w:val="00232C1C"/>
    <w:rsid w:val="00235B2D"/>
    <w:rsid w:val="00235FD5"/>
    <w:rsid w:val="00237453"/>
    <w:rsid w:val="00237BBF"/>
    <w:rsid w:val="00237D30"/>
    <w:rsid w:val="0024011B"/>
    <w:rsid w:val="00241F23"/>
    <w:rsid w:val="00243076"/>
    <w:rsid w:val="002448FE"/>
    <w:rsid w:val="00244D10"/>
    <w:rsid w:val="00244DFA"/>
    <w:rsid w:val="0024650E"/>
    <w:rsid w:val="002475A4"/>
    <w:rsid w:val="00247734"/>
    <w:rsid w:val="00247A10"/>
    <w:rsid w:val="00250231"/>
    <w:rsid w:val="002503A5"/>
    <w:rsid w:val="00251028"/>
    <w:rsid w:val="00251D84"/>
    <w:rsid w:val="00252448"/>
    <w:rsid w:val="00252551"/>
    <w:rsid w:val="00252810"/>
    <w:rsid w:val="00252A6F"/>
    <w:rsid w:val="00252D19"/>
    <w:rsid w:val="00252DC3"/>
    <w:rsid w:val="002547BA"/>
    <w:rsid w:val="002555E6"/>
    <w:rsid w:val="0025641C"/>
    <w:rsid w:val="002574AF"/>
    <w:rsid w:val="002609DE"/>
    <w:rsid w:val="00261812"/>
    <w:rsid w:val="00261C86"/>
    <w:rsid w:val="00262999"/>
    <w:rsid w:val="00263324"/>
    <w:rsid w:val="00264A6C"/>
    <w:rsid w:val="00264B15"/>
    <w:rsid w:val="00265469"/>
    <w:rsid w:val="002678BF"/>
    <w:rsid w:val="00270CF8"/>
    <w:rsid w:val="00271CBB"/>
    <w:rsid w:val="00272083"/>
    <w:rsid w:val="0027229E"/>
    <w:rsid w:val="00274438"/>
    <w:rsid w:val="00274B2E"/>
    <w:rsid w:val="00276AA8"/>
    <w:rsid w:val="002771B7"/>
    <w:rsid w:val="00277411"/>
    <w:rsid w:val="00281306"/>
    <w:rsid w:val="002817F6"/>
    <w:rsid w:val="00283600"/>
    <w:rsid w:val="00284FDF"/>
    <w:rsid w:val="0028670A"/>
    <w:rsid w:val="00286B90"/>
    <w:rsid w:val="00286C96"/>
    <w:rsid w:val="00293522"/>
    <w:rsid w:val="00293838"/>
    <w:rsid w:val="0029384D"/>
    <w:rsid w:val="00293CE4"/>
    <w:rsid w:val="00294B37"/>
    <w:rsid w:val="002951B0"/>
    <w:rsid w:val="0029566A"/>
    <w:rsid w:val="00295C40"/>
    <w:rsid w:val="00295F31"/>
    <w:rsid w:val="002A1261"/>
    <w:rsid w:val="002A16FC"/>
    <w:rsid w:val="002A1766"/>
    <w:rsid w:val="002A18D4"/>
    <w:rsid w:val="002A23AD"/>
    <w:rsid w:val="002A34D0"/>
    <w:rsid w:val="002A3D69"/>
    <w:rsid w:val="002A3F3A"/>
    <w:rsid w:val="002A5B45"/>
    <w:rsid w:val="002B0B20"/>
    <w:rsid w:val="002B1018"/>
    <w:rsid w:val="002B2DA6"/>
    <w:rsid w:val="002B37BF"/>
    <w:rsid w:val="002B4D1C"/>
    <w:rsid w:val="002B6320"/>
    <w:rsid w:val="002B6405"/>
    <w:rsid w:val="002B69F7"/>
    <w:rsid w:val="002B6C56"/>
    <w:rsid w:val="002C00C8"/>
    <w:rsid w:val="002C0265"/>
    <w:rsid w:val="002C054C"/>
    <w:rsid w:val="002C1058"/>
    <w:rsid w:val="002C1BB0"/>
    <w:rsid w:val="002C21DD"/>
    <w:rsid w:val="002C3907"/>
    <w:rsid w:val="002C3F53"/>
    <w:rsid w:val="002C43FB"/>
    <w:rsid w:val="002C518A"/>
    <w:rsid w:val="002C57C3"/>
    <w:rsid w:val="002D1156"/>
    <w:rsid w:val="002D2290"/>
    <w:rsid w:val="002D23EF"/>
    <w:rsid w:val="002D2FCE"/>
    <w:rsid w:val="002D40FD"/>
    <w:rsid w:val="002D4AC4"/>
    <w:rsid w:val="002D77E3"/>
    <w:rsid w:val="002E0E55"/>
    <w:rsid w:val="002E1081"/>
    <w:rsid w:val="002E1700"/>
    <w:rsid w:val="002E1C17"/>
    <w:rsid w:val="002E3B88"/>
    <w:rsid w:val="002E4C5B"/>
    <w:rsid w:val="002E5E1C"/>
    <w:rsid w:val="002E64E8"/>
    <w:rsid w:val="002E7BF2"/>
    <w:rsid w:val="002F1C2B"/>
    <w:rsid w:val="002F205E"/>
    <w:rsid w:val="002F2696"/>
    <w:rsid w:val="002F35F1"/>
    <w:rsid w:val="002F74B4"/>
    <w:rsid w:val="00303897"/>
    <w:rsid w:val="00304DB6"/>
    <w:rsid w:val="00306427"/>
    <w:rsid w:val="003105B0"/>
    <w:rsid w:val="0031087B"/>
    <w:rsid w:val="00312340"/>
    <w:rsid w:val="003127C9"/>
    <w:rsid w:val="003128A4"/>
    <w:rsid w:val="00312C55"/>
    <w:rsid w:val="0031389D"/>
    <w:rsid w:val="0031551B"/>
    <w:rsid w:val="00316073"/>
    <w:rsid w:val="003169C0"/>
    <w:rsid w:val="00316A9E"/>
    <w:rsid w:val="00323931"/>
    <w:rsid w:val="00331633"/>
    <w:rsid w:val="0033336A"/>
    <w:rsid w:val="00333B5B"/>
    <w:rsid w:val="0033756B"/>
    <w:rsid w:val="00344043"/>
    <w:rsid w:val="00344250"/>
    <w:rsid w:val="00345E96"/>
    <w:rsid w:val="00346690"/>
    <w:rsid w:val="0035183D"/>
    <w:rsid w:val="00352CEC"/>
    <w:rsid w:val="003533E4"/>
    <w:rsid w:val="0035428A"/>
    <w:rsid w:val="00354EDF"/>
    <w:rsid w:val="00354F7F"/>
    <w:rsid w:val="00356B31"/>
    <w:rsid w:val="003576B7"/>
    <w:rsid w:val="00360B1B"/>
    <w:rsid w:val="003614DD"/>
    <w:rsid w:val="00362183"/>
    <w:rsid w:val="0036305E"/>
    <w:rsid w:val="00363954"/>
    <w:rsid w:val="0036395C"/>
    <w:rsid w:val="00364134"/>
    <w:rsid w:val="00365C3E"/>
    <w:rsid w:val="003679B5"/>
    <w:rsid w:val="00370AA7"/>
    <w:rsid w:val="00370C52"/>
    <w:rsid w:val="0037151E"/>
    <w:rsid w:val="00371637"/>
    <w:rsid w:val="00371F16"/>
    <w:rsid w:val="00372BF9"/>
    <w:rsid w:val="00382065"/>
    <w:rsid w:val="003838D7"/>
    <w:rsid w:val="003839D8"/>
    <w:rsid w:val="00392E70"/>
    <w:rsid w:val="003930BF"/>
    <w:rsid w:val="00393639"/>
    <w:rsid w:val="00393B8A"/>
    <w:rsid w:val="00396FFE"/>
    <w:rsid w:val="003A0F2B"/>
    <w:rsid w:val="003A10BC"/>
    <w:rsid w:val="003A10DC"/>
    <w:rsid w:val="003A139E"/>
    <w:rsid w:val="003A1BFE"/>
    <w:rsid w:val="003A3169"/>
    <w:rsid w:val="003A4A7F"/>
    <w:rsid w:val="003A5BF3"/>
    <w:rsid w:val="003A7E5E"/>
    <w:rsid w:val="003B1EF9"/>
    <w:rsid w:val="003B348C"/>
    <w:rsid w:val="003B3BE1"/>
    <w:rsid w:val="003B4242"/>
    <w:rsid w:val="003B46FA"/>
    <w:rsid w:val="003B4B66"/>
    <w:rsid w:val="003B548B"/>
    <w:rsid w:val="003B6B30"/>
    <w:rsid w:val="003B6DC4"/>
    <w:rsid w:val="003C0999"/>
    <w:rsid w:val="003C110C"/>
    <w:rsid w:val="003C1346"/>
    <w:rsid w:val="003C1824"/>
    <w:rsid w:val="003C1B3E"/>
    <w:rsid w:val="003C1E30"/>
    <w:rsid w:val="003C53E5"/>
    <w:rsid w:val="003C5A47"/>
    <w:rsid w:val="003C6CBC"/>
    <w:rsid w:val="003C7494"/>
    <w:rsid w:val="003C7AB3"/>
    <w:rsid w:val="003D1C17"/>
    <w:rsid w:val="003D2407"/>
    <w:rsid w:val="003D39E7"/>
    <w:rsid w:val="003D6405"/>
    <w:rsid w:val="003E0301"/>
    <w:rsid w:val="003E099B"/>
    <w:rsid w:val="003E31AE"/>
    <w:rsid w:val="003E3440"/>
    <w:rsid w:val="003E4591"/>
    <w:rsid w:val="003E47CD"/>
    <w:rsid w:val="003E5874"/>
    <w:rsid w:val="003E663C"/>
    <w:rsid w:val="003E6E4D"/>
    <w:rsid w:val="003E77B5"/>
    <w:rsid w:val="003F447D"/>
    <w:rsid w:val="003F4D92"/>
    <w:rsid w:val="003F613E"/>
    <w:rsid w:val="003F7106"/>
    <w:rsid w:val="00400B6D"/>
    <w:rsid w:val="00401940"/>
    <w:rsid w:val="0040278F"/>
    <w:rsid w:val="00403644"/>
    <w:rsid w:val="00403AAA"/>
    <w:rsid w:val="004043C1"/>
    <w:rsid w:val="00405838"/>
    <w:rsid w:val="004059CD"/>
    <w:rsid w:val="00405DFB"/>
    <w:rsid w:val="00406B43"/>
    <w:rsid w:val="00407441"/>
    <w:rsid w:val="0040745B"/>
    <w:rsid w:val="00410EED"/>
    <w:rsid w:val="00411188"/>
    <w:rsid w:val="00411192"/>
    <w:rsid w:val="00412ECF"/>
    <w:rsid w:val="00414949"/>
    <w:rsid w:val="00416235"/>
    <w:rsid w:val="00416A11"/>
    <w:rsid w:val="00416B18"/>
    <w:rsid w:val="00417657"/>
    <w:rsid w:val="004201C3"/>
    <w:rsid w:val="00420AD3"/>
    <w:rsid w:val="0042206B"/>
    <w:rsid w:val="00422FB0"/>
    <w:rsid w:val="00424BCD"/>
    <w:rsid w:val="00425A32"/>
    <w:rsid w:val="00427966"/>
    <w:rsid w:val="004315FA"/>
    <w:rsid w:val="00432795"/>
    <w:rsid w:val="004328F5"/>
    <w:rsid w:val="00433239"/>
    <w:rsid w:val="0043395B"/>
    <w:rsid w:val="00433BC7"/>
    <w:rsid w:val="004342EC"/>
    <w:rsid w:val="00434B45"/>
    <w:rsid w:val="004376DD"/>
    <w:rsid w:val="0044440C"/>
    <w:rsid w:val="00444C66"/>
    <w:rsid w:val="00444EDA"/>
    <w:rsid w:val="00445311"/>
    <w:rsid w:val="00446EE2"/>
    <w:rsid w:val="00451F03"/>
    <w:rsid w:val="00453497"/>
    <w:rsid w:val="0045367B"/>
    <w:rsid w:val="004555E6"/>
    <w:rsid w:val="00455905"/>
    <w:rsid w:val="00455D68"/>
    <w:rsid w:val="00455DC7"/>
    <w:rsid w:val="00457779"/>
    <w:rsid w:val="00457E76"/>
    <w:rsid w:val="00460679"/>
    <w:rsid w:val="0046073E"/>
    <w:rsid w:val="00460D52"/>
    <w:rsid w:val="00460F06"/>
    <w:rsid w:val="00461BA4"/>
    <w:rsid w:val="00462F58"/>
    <w:rsid w:val="00463BD6"/>
    <w:rsid w:val="00465A2C"/>
    <w:rsid w:val="00465A9C"/>
    <w:rsid w:val="00466D8F"/>
    <w:rsid w:val="0046760D"/>
    <w:rsid w:val="00470282"/>
    <w:rsid w:val="004734F5"/>
    <w:rsid w:val="00474A27"/>
    <w:rsid w:val="00475387"/>
    <w:rsid w:val="00477D9E"/>
    <w:rsid w:val="00477FBC"/>
    <w:rsid w:val="00481064"/>
    <w:rsid w:val="00482107"/>
    <w:rsid w:val="0048338F"/>
    <w:rsid w:val="0048539D"/>
    <w:rsid w:val="0048598C"/>
    <w:rsid w:val="00485B6C"/>
    <w:rsid w:val="00486743"/>
    <w:rsid w:val="004871A2"/>
    <w:rsid w:val="00497613"/>
    <w:rsid w:val="004A12A2"/>
    <w:rsid w:val="004A1E32"/>
    <w:rsid w:val="004A3A11"/>
    <w:rsid w:val="004A4284"/>
    <w:rsid w:val="004A6A27"/>
    <w:rsid w:val="004B0050"/>
    <w:rsid w:val="004B30E1"/>
    <w:rsid w:val="004B3289"/>
    <w:rsid w:val="004B5509"/>
    <w:rsid w:val="004B65FD"/>
    <w:rsid w:val="004B7681"/>
    <w:rsid w:val="004B7A04"/>
    <w:rsid w:val="004C06DF"/>
    <w:rsid w:val="004C0775"/>
    <w:rsid w:val="004C0A1C"/>
    <w:rsid w:val="004C3072"/>
    <w:rsid w:val="004C45DE"/>
    <w:rsid w:val="004C4821"/>
    <w:rsid w:val="004C5A5F"/>
    <w:rsid w:val="004C62AC"/>
    <w:rsid w:val="004C6777"/>
    <w:rsid w:val="004C7284"/>
    <w:rsid w:val="004C7291"/>
    <w:rsid w:val="004C7389"/>
    <w:rsid w:val="004C7E3D"/>
    <w:rsid w:val="004D08E5"/>
    <w:rsid w:val="004D1609"/>
    <w:rsid w:val="004D2083"/>
    <w:rsid w:val="004D54EE"/>
    <w:rsid w:val="004D6D37"/>
    <w:rsid w:val="004D78CE"/>
    <w:rsid w:val="004D7BBC"/>
    <w:rsid w:val="004E00A3"/>
    <w:rsid w:val="004E079C"/>
    <w:rsid w:val="004E0CA9"/>
    <w:rsid w:val="004E1793"/>
    <w:rsid w:val="004E17B2"/>
    <w:rsid w:val="004E3801"/>
    <w:rsid w:val="004F06D7"/>
    <w:rsid w:val="004F1354"/>
    <w:rsid w:val="004F501F"/>
    <w:rsid w:val="004F7D8A"/>
    <w:rsid w:val="005001DA"/>
    <w:rsid w:val="0050210C"/>
    <w:rsid w:val="005067F3"/>
    <w:rsid w:val="00507397"/>
    <w:rsid w:val="00512CAF"/>
    <w:rsid w:val="00513455"/>
    <w:rsid w:val="00513805"/>
    <w:rsid w:val="00514508"/>
    <w:rsid w:val="00515916"/>
    <w:rsid w:val="005167B9"/>
    <w:rsid w:val="00516E40"/>
    <w:rsid w:val="005173E1"/>
    <w:rsid w:val="00517910"/>
    <w:rsid w:val="00523E7B"/>
    <w:rsid w:val="0052423F"/>
    <w:rsid w:val="00524B2D"/>
    <w:rsid w:val="00525C85"/>
    <w:rsid w:val="0052669A"/>
    <w:rsid w:val="00526EB9"/>
    <w:rsid w:val="0052791A"/>
    <w:rsid w:val="00530D30"/>
    <w:rsid w:val="00530FA7"/>
    <w:rsid w:val="00532F49"/>
    <w:rsid w:val="005353C9"/>
    <w:rsid w:val="005364E4"/>
    <w:rsid w:val="00536A25"/>
    <w:rsid w:val="00536E98"/>
    <w:rsid w:val="00541B17"/>
    <w:rsid w:val="0054204E"/>
    <w:rsid w:val="00543202"/>
    <w:rsid w:val="00543F9F"/>
    <w:rsid w:val="00544C0B"/>
    <w:rsid w:val="00545695"/>
    <w:rsid w:val="00546729"/>
    <w:rsid w:val="00547CC7"/>
    <w:rsid w:val="0055264F"/>
    <w:rsid w:val="00553E6C"/>
    <w:rsid w:val="005574CF"/>
    <w:rsid w:val="00557525"/>
    <w:rsid w:val="00564054"/>
    <w:rsid w:val="00564A19"/>
    <w:rsid w:val="00564C99"/>
    <w:rsid w:val="00564E5D"/>
    <w:rsid w:val="00566C97"/>
    <w:rsid w:val="00567B67"/>
    <w:rsid w:val="00570EB1"/>
    <w:rsid w:val="0057247F"/>
    <w:rsid w:val="00576BBF"/>
    <w:rsid w:val="005816DD"/>
    <w:rsid w:val="00585420"/>
    <w:rsid w:val="00585E96"/>
    <w:rsid w:val="0058635D"/>
    <w:rsid w:val="005875E4"/>
    <w:rsid w:val="00587F3B"/>
    <w:rsid w:val="00590CFA"/>
    <w:rsid w:val="00592B96"/>
    <w:rsid w:val="0059632B"/>
    <w:rsid w:val="005A0631"/>
    <w:rsid w:val="005A2762"/>
    <w:rsid w:val="005A4C63"/>
    <w:rsid w:val="005B0842"/>
    <w:rsid w:val="005B092C"/>
    <w:rsid w:val="005B132F"/>
    <w:rsid w:val="005B157C"/>
    <w:rsid w:val="005B1C35"/>
    <w:rsid w:val="005B2C6D"/>
    <w:rsid w:val="005B56E2"/>
    <w:rsid w:val="005B647F"/>
    <w:rsid w:val="005B6B80"/>
    <w:rsid w:val="005B7249"/>
    <w:rsid w:val="005B77E0"/>
    <w:rsid w:val="005C2157"/>
    <w:rsid w:val="005C236F"/>
    <w:rsid w:val="005C3F79"/>
    <w:rsid w:val="005C6140"/>
    <w:rsid w:val="005C6CEF"/>
    <w:rsid w:val="005C798E"/>
    <w:rsid w:val="005D2B71"/>
    <w:rsid w:val="005D489C"/>
    <w:rsid w:val="005D57CB"/>
    <w:rsid w:val="005D76EC"/>
    <w:rsid w:val="005E09CB"/>
    <w:rsid w:val="005E0C83"/>
    <w:rsid w:val="005E0D85"/>
    <w:rsid w:val="005E2D29"/>
    <w:rsid w:val="005E308B"/>
    <w:rsid w:val="005E4230"/>
    <w:rsid w:val="005E7F53"/>
    <w:rsid w:val="005F16AE"/>
    <w:rsid w:val="005F36AE"/>
    <w:rsid w:val="005F4A99"/>
    <w:rsid w:val="005F4D3E"/>
    <w:rsid w:val="006002DF"/>
    <w:rsid w:val="00606BA4"/>
    <w:rsid w:val="00606EF2"/>
    <w:rsid w:val="0060708C"/>
    <w:rsid w:val="00610AE8"/>
    <w:rsid w:val="00610F68"/>
    <w:rsid w:val="006118A3"/>
    <w:rsid w:val="00612999"/>
    <w:rsid w:val="006153CA"/>
    <w:rsid w:val="00615824"/>
    <w:rsid w:val="00616605"/>
    <w:rsid w:val="006166C0"/>
    <w:rsid w:val="00621FD7"/>
    <w:rsid w:val="00622751"/>
    <w:rsid w:val="0062279D"/>
    <w:rsid w:val="0062441A"/>
    <w:rsid w:val="006246BA"/>
    <w:rsid w:val="00625B80"/>
    <w:rsid w:val="006260AF"/>
    <w:rsid w:val="006261CF"/>
    <w:rsid w:val="00626CA5"/>
    <w:rsid w:val="006300D4"/>
    <w:rsid w:val="00632696"/>
    <w:rsid w:val="00632C50"/>
    <w:rsid w:val="00633157"/>
    <w:rsid w:val="00635459"/>
    <w:rsid w:val="006362CD"/>
    <w:rsid w:val="0063684E"/>
    <w:rsid w:val="00636CC8"/>
    <w:rsid w:val="006374AD"/>
    <w:rsid w:val="00637557"/>
    <w:rsid w:val="006410E4"/>
    <w:rsid w:val="0064215E"/>
    <w:rsid w:val="006425D9"/>
    <w:rsid w:val="00642840"/>
    <w:rsid w:val="006437CB"/>
    <w:rsid w:val="00644F43"/>
    <w:rsid w:val="006451ED"/>
    <w:rsid w:val="00647C6C"/>
    <w:rsid w:val="006511A2"/>
    <w:rsid w:val="00651C27"/>
    <w:rsid w:val="00652DE1"/>
    <w:rsid w:val="006543A2"/>
    <w:rsid w:val="00655D64"/>
    <w:rsid w:val="00656FC7"/>
    <w:rsid w:val="006570FC"/>
    <w:rsid w:val="00660878"/>
    <w:rsid w:val="00660A19"/>
    <w:rsid w:val="00660D23"/>
    <w:rsid w:val="006620BA"/>
    <w:rsid w:val="006677F0"/>
    <w:rsid w:val="00667C9A"/>
    <w:rsid w:val="006700E1"/>
    <w:rsid w:val="0067042C"/>
    <w:rsid w:val="00671BB3"/>
    <w:rsid w:val="006738FE"/>
    <w:rsid w:val="00673D26"/>
    <w:rsid w:val="00674B51"/>
    <w:rsid w:val="00675706"/>
    <w:rsid w:val="00675ED7"/>
    <w:rsid w:val="0067738C"/>
    <w:rsid w:val="0067748C"/>
    <w:rsid w:val="006830EC"/>
    <w:rsid w:val="006844A5"/>
    <w:rsid w:val="00684EC9"/>
    <w:rsid w:val="0068556D"/>
    <w:rsid w:val="0068762D"/>
    <w:rsid w:val="00687874"/>
    <w:rsid w:val="00687B51"/>
    <w:rsid w:val="00691460"/>
    <w:rsid w:val="00691A7D"/>
    <w:rsid w:val="00691FA0"/>
    <w:rsid w:val="006924E1"/>
    <w:rsid w:val="0069298E"/>
    <w:rsid w:val="00693D97"/>
    <w:rsid w:val="006960A1"/>
    <w:rsid w:val="00697AD8"/>
    <w:rsid w:val="006A0E74"/>
    <w:rsid w:val="006A22BC"/>
    <w:rsid w:val="006A41B4"/>
    <w:rsid w:val="006A4E42"/>
    <w:rsid w:val="006B10BE"/>
    <w:rsid w:val="006B1B4F"/>
    <w:rsid w:val="006B2D17"/>
    <w:rsid w:val="006C18CD"/>
    <w:rsid w:val="006D0DEF"/>
    <w:rsid w:val="006D18CE"/>
    <w:rsid w:val="006D294D"/>
    <w:rsid w:val="006D4606"/>
    <w:rsid w:val="006E1290"/>
    <w:rsid w:val="006E1AA1"/>
    <w:rsid w:val="006E3121"/>
    <w:rsid w:val="006E3F2A"/>
    <w:rsid w:val="006E3F2F"/>
    <w:rsid w:val="006E61B3"/>
    <w:rsid w:val="006E76B0"/>
    <w:rsid w:val="006F069D"/>
    <w:rsid w:val="006F080C"/>
    <w:rsid w:val="006F0BFD"/>
    <w:rsid w:val="006F1B73"/>
    <w:rsid w:val="006F30BE"/>
    <w:rsid w:val="006F41D8"/>
    <w:rsid w:val="006F4E05"/>
    <w:rsid w:val="006F581E"/>
    <w:rsid w:val="006F6112"/>
    <w:rsid w:val="006F7F67"/>
    <w:rsid w:val="0070007B"/>
    <w:rsid w:val="00702782"/>
    <w:rsid w:val="00702AB1"/>
    <w:rsid w:val="0070314F"/>
    <w:rsid w:val="00703F88"/>
    <w:rsid w:val="00706FFF"/>
    <w:rsid w:val="00710217"/>
    <w:rsid w:val="00720DD5"/>
    <w:rsid w:val="007232D9"/>
    <w:rsid w:val="00724394"/>
    <w:rsid w:val="00725A7A"/>
    <w:rsid w:val="00726B1D"/>
    <w:rsid w:val="00726D1E"/>
    <w:rsid w:val="00727ECE"/>
    <w:rsid w:val="0073003B"/>
    <w:rsid w:val="007301D5"/>
    <w:rsid w:val="00730E7F"/>
    <w:rsid w:val="0073290A"/>
    <w:rsid w:val="007336C2"/>
    <w:rsid w:val="007336F3"/>
    <w:rsid w:val="007359BB"/>
    <w:rsid w:val="00735CCD"/>
    <w:rsid w:val="0073644E"/>
    <w:rsid w:val="00740051"/>
    <w:rsid w:val="00740170"/>
    <w:rsid w:val="00740274"/>
    <w:rsid w:val="00740D77"/>
    <w:rsid w:val="00740DE4"/>
    <w:rsid w:val="007413DC"/>
    <w:rsid w:val="00742A9B"/>
    <w:rsid w:val="00742E75"/>
    <w:rsid w:val="00743C8B"/>
    <w:rsid w:val="007458D4"/>
    <w:rsid w:val="0074624E"/>
    <w:rsid w:val="00746FA0"/>
    <w:rsid w:val="007500C9"/>
    <w:rsid w:val="00750304"/>
    <w:rsid w:val="0075087D"/>
    <w:rsid w:val="0075343F"/>
    <w:rsid w:val="00754E1A"/>
    <w:rsid w:val="007551A7"/>
    <w:rsid w:val="0075544F"/>
    <w:rsid w:val="00761186"/>
    <w:rsid w:val="007630D9"/>
    <w:rsid w:val="007631AF"/>
    <w:rsid w:val="007646E5"/>
    <w:rsid w:val="007659A2"/>
    <w:rsid w:val="00766B23"/>
    <w:rsid w:val="007723F3"/>
    <w:rsid w:val="00772635"/>
    <w:rsid w:val="007744C5"/>
    <w:rsid w:val="00775A03"/>
    <w:rsid w:val="00776198"/>
    <w:rsid w:val="0077759C"/>
    <w:rsid w:val="00780033"/>
    <w:rsid w:val="00781F7F"/>
    <w:rsid w:val="00786294"/>
    <w:rsid w:val="007873CD"/>
    <w:rsid w:val="007907B7"/>
    <w:rsid w:val="007917D1"/>
    <w:rsid w:val="00791D02"/>
    <w:rsid w:val="007946D5"/>
    <w:rsid w:val="007A0302"/>
    <w:rsid w:val="007A0815"/>
    <w:rsid w:val="007A2A6C"/>
    <w:rsid w:val="007A2AC5"/>
    <w:rsid w:val="007A2D7E"/>
    <w:rsid w:val="007A411E"/>
    <w:rsid w:val="007A4355"/>
    <w:rsid w:val="007A4B3C"/>
    <w:rsid w:val="007A5861"/>
    <w:rsid w:val="007A7E1E"/>
    <w:rsid w:val="007B3E7C"/>
    <w:rsid w:val="007B4C1D"/>
    <w:rsid w:val="007B4C8A"/>
    <w:rsid w:val="007B4E3E"/>
    <w:rsid w:val="007B521B"/>
    <w:rsid w:val="007C02DD"/>
    <w:rsid w:val="007C24B1"/>
    <w:rsid w:val="007C61CC"/>
    <w:rsid w:val="007C6787"/>
    <w:rsid w:val="007C6A34"/>
    <w:rsid w:val="007D07B0"/>
    <w:rsid w:val="007D0802"/>
    <w:rsid w:val="007D23E4"/>
    <w:rsid w:val="007D3137"/>
    <w:rsid w:val="007D3947"/>
    <w:rsid w:val="007D3DA0"/>
    <w:rsid w:val="007D5D4A"/>
    <w:rsid w:val="007D6C3B"/>
    <w:rsid w:val="007D7A4A"/>
    <w:rsid w:val="007D7A8A"/>
    <w:rsid w:val="007E1522"/>
    <w:rsid w:val="007E33A3"/>
    <w:rsid w:val="007E36E4"/>
    <w:rsid w:val="007E461E"/>
    <w:rsid w:val="007E5038"/>
    <w:rsid w:val="007E5514"/>
    <w:rsid w:val="007E63B7"/>
    <w:rsid w:val="007E6D3D"/>
    <w:rsid w:val="007E7B38"/>
    <w:rsid w:val="007F158A"/>
    <w:rsid w:val="007F1A3C"/>
    <w:rsid w:val="007F3634"/>
    <w:rsid w:val="007F4E22"/>
    <w:rsid w:val="007F62D0"/>
    <w:rsid w:val="007F67C3"/>
    <w:rsid w:val="007F7DBB"/>
    <w:rsid w:val="00800101"/>
    <w:rsid w:val="00801C4A"/>
    <w:rsid w:val="00802428"/>
    <w:rsid w:val="0080253F"/>
    <w:rsid w:val="00804254"/>
    <w:rsid w:val="00804CEC"/>
    <w:rsid w:val="0080529E"/>
    <w:rsid w:val="00812DC9"/>
    <w:rsid w:val="00812EAA"/>
    <w:rsid w:val="0081407D"/>
    <w:rsid w:val="008147A3"/>
    <w:rsid w:val="008164D5"/>
    <w:rsid w:val="0081661F"/>
    <w:rsid w:val="00816D67"/>
    <w:rsid w:val="00817739"/>
    <w:rsid w:val="00817A41"/>
    <w:rsid w:val="008201FE"/>
    <w:rsid w:val="008207A8"/>
    <w:rsid w:val="00822E97"/>
    <w:rsid w:val="008236BE"/>
    <w:rsid w:val="00824138"/>
    <w:rsid w:val="00827E47"/>
    <w:rsid w:val="008309C2"/>
    <w:rsid w:val="0083120A"/>
    <w:rsid w:val="00831330"/>
    <w:rsid w:val="00833E0D"/>
    <w:rsid w:val="00834062"/>
    <w:rsid w:val="00835CAA"/>
    <w:rsid w:val="00835F34"/>
    <w:rsid w:val="00836569"/>
    <w:rsid w:val="008406D3"/>
    <w:rsid w:val="00843E37"/>
    <w:rsid w:val="00844673"/>
    <w:rsid w:val="0084509C"/>
    <w:rsid w:val="00845403"/>
    <w:rsid w:val="00845C4D"/>
    <w:rsid w:val="00846631"/>
    <w:rsid w:val="008471DF"/>
    <w:rsid w:val="0085001F"/>
    <w:rsid w:val="008519F1"/>
    <w:rsid w:val="0085205D"/>
    <w:rsid w:val="008525F8"/>
    <w:rsid w:val="0085418F"/>
    <w:rsid w:val="008568B4"/>
    <w:rsid w:val="00856C3A"/>
    <w:rsid w:val="008608EE"/>
    <w:rsid w:val="00862174"/>
    <w:rsid w:val="00862328"/>
    <w:rsid w:val="0086608B"/>
    <w:rsid w:val="008665B6"/>
    <w:rsid w:val="008678BC"/>
    <w:rsid w:val="008705E9"/>
    <w:rsid w:val="008731B4"/>
    <w:rsid w:val="008738FD"/>
    <w:rsid w:val="00873AF4"/>
    <w:rsid w:val="00873E56"/>
    <w:rsid w:val="00874CE4"/>
    <w:rsid w:val="008753D5"/>
    <w:rsid w:val="00876AB9"/>
    <w:rsid w:val="00876C42"/>
    <w:rsid w:val="00880148"/>
    <w:rsid w:val="00880D1F"/>
    <w:rsid w:val="00881971"/>
    <w:rsid w:val="00884D7A"/>
    <w:rsid w:val="0088609D"/>
    <w:rsid w:val="00887C44"/>
    <w:rsid w:val="008912BC"/>
    <w:rsid w:val="008936BC"/>
    <w:rsid w:val="0089372E"/>
    <w:rsid w:val="0089392F"/>
    <w:rsid w:val="00893DAA"/>
    <w:rsid w:val="00896E34"/>
    <w:rsid w:val="008A0A3C"/>
    <w:rsid w:val="008A0DA7"/>
    <w:rsid w:val="008A0E08"/>
    <w:rsid w:val="008A0E24"/>
    <w:rsid w:val="008A1BA4"/>
    <w:rsid w:val="008A1FF2"/>
    <w:rsid w:val="008A3EB6"/>
    <w:rsid w:val="008B001A"/>
    <w:rsid w:val="008B0285"/>
    <w:rsid w:val="008B0286"/>
    <w:rsid w:val="008B1182"/>
    <w:rsid w:val="008B19DC"/>
    <w:rsid w:val="008B1A12"/>
    <w:rsid w:val="008B2C24"/>
    <w:rsid w:val="008B340B"/>
    <w:rsid w:val="008B3619"/>
    <w:rsid w:val="008B3745"/>
    <w:rsid w:val="008B6E18"/>
    <w:rsid w:val="008B7C2E"/>
    <w:rsid w:val="008C0DB6"/>
    <w:rsid w:val="008C195A"/>
    <w:rsid w:val="008C1E58"/>
    <w:rsid w:val="008C2BF4"/>
    <w:rsid w:val="008C39D3"/>
    <w:rsid w:val="008C3A4C"/>
    <w:rsid w:val="008C5D9B"/>
    <w:rsid w:val="008C62A9"/>
    <w:rsid w:val="008C686B"/>
    <w:rsid w:val="008C7C92"/>
    <w:rsid w:val="008D10E0"/>
    <w:rsid w:val="008D2C85"/>
    <w:rsid w:val="008D2CF4"/>
    <w:rsid w:val="008D6DD7"/>
    <w:rsid w:val="008D7AD0"/>
    <w:rsid w:val="008E038E"/>
    <w:rsid w:val="008E231E"/>
    <w:rsid w:val="008E74E8"/>
    <w:rsid w:val="008E7D4B"/>
    <w:rsid w:val="008F0821"/>
    <w:rsid w:val="008F11D4"/>
    <w:rsid w:val="008F222A"/>
    <w:rsid w:val="008F310B"/>
    <w:rsid w:val="008F3314"/>
    <w:rsid w:val="008F3DDD"/>
    <w:rsid w:val="008F51FB"/>
    <w:rsid w:val="008F5BDF"/>
    <w:rsid w:val="008F6D7E"/>
    <w:rsid w:val="008F7BD3"/>
    <w:rsid w:val="009009D2"/>
    <w:rsid w:val="009019F8"/>
    <w:rsid w:val="00902237"/>
    <w:rsid w:val="00902BC9"/>
    <w:rsid w:val="00903BFB"/>
    <w:rsid w:val="00903C94"/>
    <w:rsid w:val="00905705"/>
    <w:rsid w:val="0091037A"/>
    <w:rsid w:val="00911C77"/>
    <w:rsid w:val="009121A6"/>
    <w:rsid w:val="009132F0"/>
    <w:rsid w:val="009133B6"/>
    <w:rsid w:val="00913416"/>
    <w:rsid w:val="009135DB"/>
    <w:rsid w:val="009143A0"/>
    <w:rsid w:val="009167DB"/>
    <w:rsid w:val="00916FCF"/>
    <w:rsid w:val="00917959"/>
    <w:rsid w:val="00917F0B"/>
    <w:rsid w:val="009203EE"/>
    <w:rsid w:val="009223E6"/>
    <w:rsid w:val="00923B74"/>
    <w:rsid w:val="00924800"/>
    <w:rsid w:val="0092516C"/>
    <w:rsid w:val="009254AD"/>
    <w:rsid w:val="00926A15"/>
    <w:rsid w:val="00931994"/>
    <w:rsid w:val="00931EAC"/>
    <w:rsid w:val="0093350A"/>
    <w:rsid w:val="009349EC"/>
    <w:rsid w:val="009352F4"/>
    <w:rsid w:val="00937ECC"/>
    <w:rsid w:val="00940C90"/>
    <w:rsid w:val="00940CA1"/>
    <w:rsid w:val="0094269E"/>
    <w:rsid w:val="00942DAC"/>
    <w:rsid w:val="00943A4B"/>
    <w:rsid w:val="00943F50"/>
    <w:rsid w:val="0094607E"/>
    <w:rsid w:val="009464F6"/>
    <w:rsid w:val="00946B32"/>
    <w:rsid w:val="009474D1"/>
    <w:rsid w:val="00951209"/>
    <w:rsid w:val="00952CB5"/>
    <w:rsid w:val="00953055"/>
    <w:rsid w:val="00954880"/>
    <w:rsid w:val="00954AFA"/>
    <w:rsid w:val="00955B7C"/>
    <w:rsid w:val="00956712"/>
    <w:rsid w:val="00956EF9"/>
    <w:rsid w:val="00957191"/>
    <w:rsid w:val="00957A7F"/>
    <w:rsid w:val="00965017"/>
    <w:rsid w:val="009658A8"/>
    <w:rsid w:val="00966351"/>
    <w:rsid w:val="00966681"/>
    <w:rsid w:val="00967039"/>
    <w:rsid w:val="00967B92"/>
    <w:rsid w:val="00972E56"/>
    <w:rsid w:val="009737B9"/>
    <w:rsid w:val="009738CB"/>
    <w:rsid w:val="009748B9"/>
    <w:rsid w:val="00977408"/>
    <w:rsid w:val="0097773B"/>
    <w:rsid w:val="00980823"/>
    <w:rsid w:val="009811FA"/>
    <w:rsid w:val="009813E9"/>
    <w:rsid w:val="00982EC1"/>
    <w:rsid w:val="00984615"/>
    <w:rsid w:val="00984A49"/>
    <w:rsid w:val="00985194"/>
    <w:rsid w:val="009854D0"/>
    <w:rsid w:val="00985FEF"/>
    <w:rsid w:val="00986B60"/>
    <w:rsid w:val="00990411"/>
    <w:rsid w:val="00990824"/>
    <w:rsid w:val="00990836"/>
    <w:rsid w:val="0099095B"/>
    <w:rsid w:val="00993BE2"/>
    <w:rsid w:val="00993DEA"/>
    <w:rsid w:val="00997C50"/>
    <w:rsid w:val="009A20F4"/>
    <w:rsid w:val="009A2DF2"/>
    <w:rsid w:val="009A3E72"/>
    <w:rsid w:val="009A52E2"/>
    <w:rsid w:val="009B115D"/>
    <w:rsid w:val="009B1BB5"/>
    <w:rsid w:val="009B3774"/>
    <w:rsid w:val="009B37D1"/>
    <w:rsid w:val="009B5DF4"/>
    <w:rsid w:val="009B62BD"/>
    <w:rsid w:val="009B674A"/>
    <w:rsid w:val="009B6FCC"/>
    <w:rsid w:val="009C1EE1"/>
    <w:rsid w:val="009C294B"/>
    <w:rsid w:val="009C427D"/>
    <w:rsid w:val="009C56E8"/>
    <w:rsid w:val="009C5F59"/>
    <w:rsid w:val="009D0A11"/>
    <w:rsid w:val="009D1436"/>
    <w:rsid w:val="009D1B3B"/>
    <w:rsid w:val="009D34FC"/>
    <w:rsid w:val="009D375D"/>
    <w:rsid w:val="009D3C3F"/>
    <w:rsid w:val="009D4DA8"/>
    <w:rsid w:val="009D5624"/>
    <w:rsid w:val="009D5717"/>
    <w:rsid w:val="009D5EE5"/>
    <w:rsid w:val="009D63D3"/>
    <w:rsid w:val="009D66AD"/>
    <w:rsid w:val="009E1364"/>
    <w:rsid w:val="009E40F3"/>
    <w:rsid w:val="009E6FB3"/>
    <w:rsid w:val="009F2564"/>
    <w:rsid w:val="009F31B0"/>
    <w:rsid w:val="009F40B6"/>
    <w:rsid w:val="009F52C4"/>
    <w:rsid w:val="009F67F0"/>
    <w:rsid w:val="009F6B44"/>
    <w:rsid w:val="00A02082"/>
    <w:rsid w:val="00A030F3"/>
    <w:rsid w:val="00A034E0"/>
    <w:rsid w:val="00A0401C"/>
    <w:rsid w:val="00A04351"/>
    <w:rsid w:val="00A0468D"/>
    <w:rsid w:val="00A064C9"/>
    <w:rsid w:val="00A067A4"/>
    <w:rsid w:val="00A079F3"/>
    <w:rsid w:val="00A103E0"/>
    <w:rsid w:val="00A134DC"/>
    <w:rsid w:val="00A13845"/>
    <w:rsid w:val="00A14656"/>
    <w:rsid w:val="00A14E39"/>
    <w:rsid w:val="00A158B3"/>
    <w:rsid w:val="00A16060"/>
    <w:rsid w:val="00A160A6"/>
    <w:rsid w:val="00A16544"/>
    <w:rsid w:val="00A16590"/>
    <w:rsid w:val="00A16A1C"/>
    <w:rsid w:val="00A17E78"/>
    <w:rsid w:val="00A2326C"/>
    <w:rsid w:val="00A236DF"/>
    <w:rsid w:val="00A27DAC"/>
    <w:rsid w:val="00A30D10"/>
    <w:rsid w:val="00A30FFF"/>
    <w:rsid w:val="00A317FA"/>
    <w:rsid w:val="00A31D9F"/>
    <w:rsid w:val="00A3208D"/>
    <w:rsid w:val="00A35F40"/>
    <w:rsid w:val="00A368A7"/>
    <w:rsid w:val="00A37A8A"/>
    <w:rsid w:val="00A447AF"/>
    <w:rsid w:val="00A464D8"/>
    <w:rsid w:val="00A52762"/>
    <w:rsid w:val="00A537F1"/>
    <w:rsid w:val="00A5432D"/>
    <w:rsid w:val="00A5668D"/>
    <w:rsid w:val="00A56A7A"/>
    <w:rsid w:val="00A56D8D"/>
    <w:rsid w:val="00A61D9D"/>
    <w:rsid w:val="00A62643"/>
    <w:rsid w:val="00A630FA"/>
    <w:rsid w:val="00A64215"/>
    <w:rsid w:val="00A64910"/>
    <w:rsid w:val="00A65715"/>
    <w:rsid w:val="00A65F52"/>
    <w:rsid w:val="00A70802"/>
    <w:rsid w:val="00A71022"/>
    <w:rsid w:val="00A71112"/>
    <w:rsid w:val="00A71C27"/>
    <w:rsid w:val="00A72E46"/>
    <w:rsid w:val="00A73425"/>
    <w:rsid w:val="00A759BE"/>
    <w:rsid w:val="00A764C6"/>
    <w:rsid w:val="00A77512"/>
    <w:rsid w:val="00A77E1E"/>
    <w:rsid w:val="00A77E75"/>
    <w:rsid w:val="00A81934"/>
    <w:rsid w:val="00A8254C"/>
    <w:rsid w:val="00A82ED9"/>
    <w:rsid w:val="00A847C4"/>
    <w:rsid w:val="00A87B1B"/>
    <w:rsid w:val="00A91FC9"/>
    <w:rsid w:val="00A92F41"/>
    <w:rsid w:val="00A93265"/>
    <w:rsid w:val="00A9365F"/>
    <w:rsid w:val="00A94316"/>
    <w:rsid w:val="00A94BA7"/>
    <w:rsid w:val="00A96A8C"/>
    <w:rsid w:val="00A979B6"/>
    <w:rsid w:val="00AA1830"/>
    <w:rsid w:val="00AA1ACA"/>
    <w:rsid w:val="00AA478D"/>
    <w:rsid w:val="00AA642A"/>
    <w:rsid w:val="00AB267E"/>
    <w:rsid w:val="00AB29F3"/>
    <w:rsid w:val="00AB30E0"/>
    <w:rsid w:val="00AB32B0"/>
    <w:rsid w:val="00AB5509"/>
    <w:rsid w:val="00AB70A4"/>
    <w:rsid w:val="00AC0F27"/>
    <w:rsid w:val="00AC2870"/>
    <w:rsid w:val="00AC319A"/>
    <w:rsid w:val="00AC3474"/>
    <w:rsid w:val="00AC4812"/>
    <w:rsid w:val="00AC6E70"/>
    <w:rsid w:val="00AD08DC"/>
    <w:rsid w:val="00AD2006"/>
    <w:rsid w:val="00AD3953"/>
    <w:rsid w:val="00AD4EF3"/>
    <w:rsid w:val="00AD59B8"/>
    <w:rsid w:val="00AD5C22"/>
    <w:rsid w:val="00AD67B3"/>
    <w:rsid w:val="00AE110E"/>
    <w:rsid w:val="00AE13D1"/>
    <w:rsid w:val="00AE1C40"/>
    <w:rsid w:val="00AE52E1"/>
    <w:rsid w:val="00AE564C"/>
    <w:rsid w:val="00AE6DAE"/>
    <w:rsid w:val="00AF0FCD"/>
    <w:rsid w:val="00AF42CD"/>
    <w:rsid w:val="00AF43FA"/>
    <w:rsid w:val="00AF50D3"/>
    <w:rsid w:val="00AF7492"/>
    <w:rsid w:val="00AF7996"/>
    <w:rsid w:val="00AF7C82"/>
    <w:rsid w:val="00B01D06"/>
    <w:rsid w:val="00B02442"/>
    <w:rsid w:val="00B0279A"/>
    <w:rsid w:val="00B03492"/>
    <w:rsid w:val="00B035D4"/>
    <w:rsid w:val="00B06BE0"/>
    <w:rsid w:val="00B123DC"/>
    <w:rsid w:val="00B16146"/>
    <w:rsid w:val="00B20EC0"/>
    <w:rsid w:val="00B219D3"/>
    <w:rsid w:val="00B24076"/>
    <w:rsid w:val="00B37314"/>
    <w:rsid w:val="00B4401B"/>
    <w:rsid w:val="00B4428A"/>
    <w:rsid w:val="00B45A7C"/>
    <w:rsid w:val="00B471B1"/>
    <w:rsid w:val="00B5171E"/>
    <w:rsid w:val="00B5246A"/>
    <w:rsid w:val="00B526A3"/>
    <w:rsid w:val="00B53DC3"/>
    <w:rsid w:val="00B54CF7"/>
    <w:rsid w:val="00B6021A"/>
    <w:rsid w:val="00B614B9"/>
    <w:rsid w:val="00B61DEA"/>
    <w:rsid w:val="00B627EC"/>
    <w:rsid w:val="00B65D01"/>
    <w:rsid w:val="00B67E34"/>
    <w:rsid w:val="00B70292"/>
    <w:rsid w:val="00B72C53"/>
    <w:rsid w:val="00B72DBB"/>
    <w:rsid w:val="00B817A8"/>
    <w:rsid w:val="00B8737F"/>
    <w:rsid w:val="00B878FB"/>
    <w:rsid w:val="00B87BDA"/>
    <w:rsid w:val="00B87F6B"/>
    <w:rsid w:val="00B90E8C"/>
    <w:rsid w:val="00B9100A"/>
    <w:rsid w:val="00B91209"/>
    <w:rsid w:val="00B939C5"/>
    <w:rsid w:val="00B94304"/>
    <w:rsid w:val="00B95F7A"/>
    <w:rsid w:val="00B95F9D"/>
    <w:rsid w:val="00BA17DD"/>
    <w:rsid w:val="00BA35F8"/>
    <w:rsid w:val="00BA38C3"/>
    <w:rsid w:val="00BA5B38"/>
    <w:rsid w:val="00BA5E11"/>
    <w:rsid w:val="00BB4092"/>
    <w:rsid w:val="00BB4C08"/>
    <w:rsid w:val="00BB6F3A"/>
    <w:rsid w:val="00BC069F"/>
    <w:rsid w:val="00BC1436"/>
    <w:rsid w:val="00BC1C62"/>
    <w:rsid w:val="00BC3C45"/>
    <w:rsid w:val="00BC4B97"/>
    <w:rsid w:val="00BD0F01"/>
    <w:rsid w:val="00BD1661"/>
    <w:rsid w:val="00BD2E63"/>
    <w:rsid w:val="00BD48AD"/>
    <w:rsid w:val="00BD7865"/>
    <w:rsid w:val="00BD7AA6"/>
    <w:rsid w:val="00BE10FE"/>
    <w:rsid w:val="00BE1462"/>
    <w:rsid w:val="00BE2070"/>
    <w:rsid w:val="00BE271B"/>
    <w:rsid w:val="00BE3619"/>
    <w:rsid w:val="00BE4B08"/>
    <w:rsid w:val="00BE5B8D"/>
    <w:rsid w:val="00BE5E53"/>
    <w:rsid w:val="00BE6316"/>
    <w:rsid w:val="00BE657C"/>
    <w:rsid w:val="00BE6D9F"/>
    <w:rsid w:val="00BF0636"/>
    <w:rsid w:val="00BF18DC"/>
    <w:rsid w:val="00BF30D4"/>
    <w:rsid w:val="00BF656F"/>
    <w:rsid w:val="00C017C4"/>
    <w:rsid w:val="00C02719"/>
    <w:rsid w:val="00C04239"/>
    <w:rsid w:val="00C05D3F"/>
    <w:rsid w:val="00C06D37"/>
    <w:rsid w:val="00C0719D"/>
    <w:rsid w:val="00C07F0C"/>
    <w:rsid w:val="00C12A64"/>
    <w:rsid w:val="00C1320C"/>
    <w:rsid w:val="00C13823"/>
    <w:rsid w:val="00C1693E"/>
    <w:rsid w:val="00C16966"/>
    <w:rsid w:val="00C17835"/>
    <w:rsid w:val="00C20DB8"/>
    <w:rsid w:val="00C21986"/>
    <w:rsid w:val="00C22B5F"/>
    <w:rsid w:val="00C252BA"/>
    <w:rsid w:val="00C27913"/>
    <w:rsid w:val="00C314BA"/>
    <w:rsid w:val="00C339CC"/>
    <w:rsid w:val="00C33F1A"/>
    <w:rsid w:val="00C3407C"/>
    <w:rsid w:val="00C37C8F"/>
    <w:rsid w:val="00C4056E"/>
    <w:rsid w:val="00C41160"/>
    <w:rsid w:val="00C4189B"/>
    <w:rsid w:val="00C42D8C"/>
    <w:rsid w:val="00C44895"/>
    <w:rsid w:val="00C44B58"/>
    <w:rsid w:val="00C4504F"/>
    <w:rsid w:val="00C450DF"/>
    <w:rsid w:val="00C470AB"/>
    <w:rsid w:val="00C47865"/>
    <w:rsid w:val="00C47A85"/>
    <w:rsid w:val="00C47FBE"/>
    <w:rsid w:val="00C52091"/>
    <w:rsid w:val="00C55324"/>
    <w:rsid w:val="00C56056"/>
    <w:rsid w:val="00C603C1"/>
    <w:rsid w:val="00C609F2"/>
    <w:rsid w:val="00C615DC"/>
    <w:rsid w:val="00C615E1"/>
    <w:rsid w:val="00C645BB"/>
    <w:rsid w:val="00C665CF"/>
    <w:rsid w:val="00C71B81"/>
    <w:rsid w:val="00C71D23"/>
    <w:rsid w:val="00C74317"/>
    <w:rsid w:val="00C75DAB"/>
    <w:rsid w:val="00C76B9C"/>
    <w:rsid w:val="00C7737D"/>
    <w:rsid w:val="00C80431"/>
    <w:rsid w:val="00C8198C"/>
    <w:rsid w:val="00C81FD4"/>
    <w:rsid w:val="00C86757"/>
    <w:rsid w:val="00C91BAB"/>
    <w:rsid w:val="00C94476"/>
    <w:rsid w:val="00C95E02"/>
    <w:rsid w:val="00C96AED"/>
    <w:rsid w:val="00C96D8B"/>
    <w:rsid w:val="00C96ECD"/>
    <w:rsid w:val="00CA2E7E"/>
    <w:rsid w:val="00CA3D18"/>
    <w:rsid w:val="00CA4B32"/>
    <w:rsid w:val="00CA5235"/>
    <w:rsid w:val="00CA57D9"/>
    <w:rsid w:val="00CA5A1E"/>
    <w:rsid w:val="00CA768E"/>
    <w:rsid w:val="00CB01A2"/>
    <w:rsid w:val="00CB128A"/>
    <w:rsid w:val="00CB188C"/>
    <w:rsid w:val="00CB22C2"/>
    <w:rsid w:val="00CB37C5"/>
    <w:rsid w:val="00CB4F8D"/>
    <w:rsid w:val="00CB65B1"/>
    <w:rsid w:val="00CC143C"/>
    <w:rsid w:val="00CC1A26"/>
    <w:rsid w:val="00CC25E2"/>
    <w:rsid w:val="00CC2DC2"/>
    <w:rsid w:val="00CC7106"/>
    <w:rsid w:val="00CC77F0"/>
    <w:rsid w:val="00CC7C3E"/>
    <w:rsid w:val="00CD0A46"/>
    <w:rsid w:val="00CD14A7"/>
    <w:rsid w:val="00CD1C11"/>
    <w:rsid w:val="00CD2CE8"/>
    <w:rsid w:val="00CD3E06"/>
    <w:rsid w:val="00CD450A"/>
    <w:rsid w:val="00CD62D5"/>
    <w:rsid w:val="00CE1310"/>
    <w:rsid w:val="00CE2100"/>
    <w:rsid w:val="00CE22C8"/>
    <w:rsid w:val="00CE5B47"/>
    <w:rsid w:val="00CE60C3"/>
    <w:rsid w:val="00CF1040"/>
    <w:rsid w:val="00CF2117"/>
    <w:rsid w:val="00CF527F"/>
    <w:rsid w:val="00CF5A1F"/>
    <w:rsid w:val="00D01E63"/>
    <w:rsid w:val="00D02CB6"/>
    <w:rsid w:val="00D0358D"/>
    <w:rsid w:val="00D05B58"/>
    <w:rsid w:val="00D07EAE"/>
    <w:rsid w:val="00D1089E"/>
    <w:rsid w:val="00D1212C"/>
    <w:rsid w:val="00D124B7"/>
    <w:rsid w:val="00D1280B"/>
    <w:rsid w:val="00D13D4A"/>
    <w:rsid w:val="00D157A8"/>
    <w:rsid w:val="00D15907"/>
    <w:rsid w:val="00D15F03"/>
    <w:rsid w:val="00D162E0"/>
    <w:rsid w:val="00D16583"/>
    <w:rsid w:val="00D17278"/>
    <w:rsid w:val="00D17F29"/>
    <w:rsid w:val="00D2051B"/>
    <w:rsid w:val="00D21840"/>
    <w:rsid w:val="00D21DDD"/>
    <w:rsid w:val="00D268BB"/>
    <w:rsid w:val="00D31B69"/>
    <w:rsid w:val="00D31DB3"/>
    <w:rsid w:val="00D32A0F"/>
    <w:rsid w:val="00D3347F"/>
    <w:rsid w:val="00D36117"/>
    <w:rsid w:val="00D40179"/>
    <w:rsid w:val="00D4052B"/>
    <w:rsid w:val="00D40AB9"/>
    <w:rsid w:val="00D417E7"/>
    <w:rsid w:val="00D430DF"/>
    <w:rsid w:val="00D4431E"/>
    <w:rsid w:val="00D44C99"/>
    <w:rsid w:val="00D46283"/>
    <w:rsid w:val="00D47A00"/>
    <w:rsid w:val="00D51D57"/>
    <w:rsid w:val="00D54C4F"/>
    <w:rsid w:val="00D55D7D"/>
    <w:rsid w:val="00D5600D"/>
    <w:rsid w:val="00D607B8"/>
    <w:rsid w:val="00D62F65"/>
    <w:rsid w:val="00D6350F"/>
    <w:rsid w:val="00D64AF4"/>
    <w:rsid w:val="00D64B23"/>
    <w:rsid w:val="00D718A1"/>
    <w:rsid w:val="00D71BB4"/>
    <w:rsid w:val="00D724D5"/>
    <w:rsid w:val="00D75346"/>
    <w:rsid w:val="00D75A46"/>
    <w:rsid w:val="00D75A4A"/>
    <w:rsid w:val="00D77321"/>
    <w:rsid w:val="00D775A4"/>
    <w:rsid w:val="00D77DAC"/>
    <w:rsid w:val="00D8023E"/>
    <w:rsid w:val="00D82FDC"/>
    <w:rsid w:val="00D83DF7"/>
    <w:rsid w:val="00D85051"/>
    <w:rsid w:val="00D8539F"/>
    <w:rsid w:val="00D85482"/>
    <w:rsid w:val="00D87B1F"/>
    <w:rsid w:val="00D94ED2"/>
    <w:rsid w:val="00D9543D"/>
    <w:rsid w:val="00D95F00"/>
    <w:rsid w:val="00D9682B"/>
    <w:rsid w:val="00DA0A98"/>
    <w:rsid w:val="00DA0AF1"/>
    <w:rsid w:val="00DA1674"/>
    <w:rsid w:val="00DA1E32"/>
    <w:rsid w:val="00DA223D"/>
    <w:rsid w:val="00DA2D08"/>
    <w:rsid w:val="00DA311C"/>
    <w:rsid w:val="00DA3A37"/>
    <w:rsid w:val="00DA3D29"/>
    <w:rsid w:val="00DA56B4"/>
    <w:rsid w:val="00DA723C"/>
    <w:rsid w:val="00DA7A4F"/>
    <w:rsid w:val="00DA7D77"/>
    <w:rsid w:val="00DB0705"/>
    <w:rsid w:val="00DB2E79"/>
    <w:rsid w:val="00DB3A98"/>
    <w:rsid w:val="00DB43C4"/>
    <w:rsid w:val="00DB5269"/>
    <w:rsid w:val="00DB5308"/>
    <w:rsid w:val="00DB6D6F"/>
    <w:rsid w:val="00DB7572"/>
    <w:rsid w:val="00DC01B6"/>
    <w:rsid w:val="00DC0FCE"/>
    <w:rsid w:val="00DC1755"/>
    <w:rsid w:val="00DC1FFE"/>
    <w:rsid w:val="00DC289A"/>
    <w:rsid w:val="00DC3148"/>
    <w:rsid w:val="00DD0B7C"/>
    <w:rsid w:val="00DD188B"/>
    <w:rsid w:val="00DD1D5B"/>
    <w:rsid w:val="00DD1F03"/>
    <w:rsid w:val="00DD2794"/>
    <w:rsid w:val="00DD359F"/>
    <w:rsid w:val="00DD48F6"/>
    <w:rsid w:val="00DD505B"/>
    <w:rsid w:val="00DE12FC"/>
    <w:rsid w:val="00DE4C72"/>
    <w:rsid w:val="00DE6494"/>
    <w:rsid w:val="00DE6EE1"/>
    <w:rsid w:val="00DF199D"/>
    <w:rsid w:val="00DF2B20"/>
    <w:rsid w:val="00DF474E"/>
    <w:rsid w:val="00DF48E1"/>
    <w:rsid w:val="00DF4955"/>
    <w:rsid w:val="00DF5299"/>
    <w:rsid w:val="00DF575E"/>
    <w:rsid w:val="00DF5952"/>
    <w:rsid w:val="00DF6A3F"/>
    <w:rsid w:val="00DF6F41"/>
    <w:rsid w:val="00DF7217"/>
    <w:rsid w:val="00DF7ECD"/>
    <w:rsid w:val="00E04EA8"/>
    <w:rsid w:val="00E05A03"/>
    <w:rsid w:val="00E061A2"/>
    <w:rsid w:val="00E06619"/>
    <w:rsid w:val="00E06F55"/>
    <w:rsid w:val="00E070B1"/>
    <w:rsid w:val="00E1002A"/>
    <w:rsid w:val="00E1098A"/>
    <w:rsid w:val="00E11534"/>
    <w:rsid w:val="00E15B4D"/>
    <w:rsid w:val="00E167A4"/>
    <w:rsid w:val="00E228B4"/>
    <w:rsid w:val="00E23F02"/>
    <w:rsid w:val="00E24203"/>
    <w:rsid w:val="00E24358"/>
    <w:rsid w:val="00E27C86"/>
    <w:rsid w:val="00E30BCB"/>
    <w:rsid w:val="00E32096"/>
    <w:rsid w:val="00E32518"/>
    <w:rsid w:val="00E32BA2"/>
    <w:rsid w:val="00E33E3A"/>
    <w:rsid w:val="00E34DD9"/>
    <w:rsid w:val="00E375EB"/>
    <w:rsid w:val="00E416E1"/>
    <w:rsid w:val="00E41E68"/>
    <w:rsid w:val="00E42B91"/>
    <w:rsid w:val="00E4483C"/>
    <w:rsid w:val="00E4493B"/>
    <w:rsid w:val="00E47074"/>
    <w:rsid w:val="00E4731B"/>
    <w:rsid w:val="00E47A8F"/>
    <w:rsid w:val="00E505E2"/>
    <w:rsid w:val="00E5162A"/>
    <w:rsid w:val="00E53B69"/>
    <w:rsid w:val="00E56826"/>
    <w:rsid w:val="00E56D5E"/>
    <w:rsid w:val="00E627EE"/>
    <w:rsid w:val="00E62D7D"/>
    <w:rsid w:val="00E62ED4"/>
    <w:rsid w:val="00E63261"/>
    <w:rsid w:val="00E63B6D"/>
    <w:rsid w:val="00E66D35"/>
    <w:rsid w:val="00E711D1"/>
    <w:rsid w:val="00E73E14"/>
    <w:rsid w:val="00E746CE"/>
    <w:rsid w:val="00E749CD"/>
    <w:rsid w:val="00E757C0"/>
    <w:rsid w:val="00E75ECD"/>
    <w:rsid w:val="00E778C2"/>
    <w:rsid w:val="00E77D06"/>
    <w:rsid w:val="00E8040C"/>
    <w:rsid w:val="00E80660"/>
    <w:rsid w:val="00E81B6C"/>
    <w:rsid w:val="00E82AF1"/>
    <w:rsid w:val="00E82C68"/>
    <w:rsid w:val="00E831EC"/>
    <w:rsid w:val="00E839D8"/>
    <w:rsid w:val="00E83A4A"/>
    <w:rsid w:val="00E859DB"/>
    <w:rsid w:val="00E91135"/>
    <w:rsid w:val="00E92F4B"/>
    <w:rsid w:val="00E93D4C"/>
    <w:rsid w:val="00E93ED4"/>
    <w:rsid w:val="00E949F7"/>
    <w:rsid w:val="00E94C5C"/>
    <w:rsid w:val="00E95DFD"/>
    <w:rsid w:val="00E9683A"/>
    <w:rsid w:val="00EA169F"/>
    <w:rsid w:val="00EA2FAB"/>
    <w:rsid w:val="00EA2FD1"/>
    <w:rsid w:val="00EA304A"/>
    <w:rsid w:val="00EA4760"/>
    <w:rsid w:val="00EA4AD0"/>
    <w:rsid w:val="00EA5342"/>
    <w:rsid w:val="00EA68D6"/>
    <w:rsid w:val="00EA6C9E"/>
    <w:rsid w:val="00EA746E"/>
    <w:rsid w:val="00EA7CB6"/>
    <w:rsid w:val="00EB0E87"/>
    <w:rsid w:val="00EB1DF8"/>
    <w:rsid w:val="00EB1E3A"/>
    <w:rsid w:val="00EB21F4"/>
    <w:rsid w:val="00EB2200"/>
    <w:rsid w:val="00EB258F"/>
    <w:rsid w:val="00EB2DDF"/>
    <w:rsid w:val="00EB53AC"/>
    <w:rsid w:val="00EB68AF"/>
    <w:rsid w:val="00EB7CFF"/>
    <w:rsid w:val="00EB7EEE"/>
    <w:rsid w:val="00EC0FAF"/>
    <w:rsid w:val="00EC29DD"/>
    <w:rsid w:val="00EC2BED"/>
    <w:rsid w:val="00EC308B"/>
    <w:rsid w:val="00EC3E64"/>
    <w:rsid w:val="00EC4382"/>
    <w:rsid w:val="00EC517A"/>
    <w:rsid w:val="00EC69E6"/>
    <w:rsid w:val="00ED0462"/>
    <w:rsid w:val="00ED065F"/>
    <w:rsid w:val="00ED29B5"/>
    <w:rsid w:val="00ED29F5"/>
    <w:rsid w:val="00ED3440"/>
    <w:rsid w:val="00ED3880"/>
    <w:rsid w:val="00ED3A07"/>
    <w:rsid w:val="00ED4206"/>
    <w:rsid w:val="00ED46E0"/>
    <w:rsid w:val="00ED55F0"/>
    <w:rsid w:val="00ED649C"/>
    <w:rsid w:val="00ED6F40"/>
    <w:rsid w:val="00EE3B41"/>
    <w:rsid w:val="00EE54FE"/>
    <w:rsid w:val="00EE5AE2"/>
    <w:rsid w:val="00EE710E"/>
    <w:rsid w:val="00EF0957"/>
    <w:rsid w:val="00EF0E60"/>
    <w:rsid w:val="00EF259F"/>
    <w:rsid w:val="00EF2823"/>
    <w:rsid w:val="00EF4365"/>
    <w:rsid w:val="00EF5960"/>
    <w:rsid w:val="00EF6DFC"/>
    <w:rsid w:val="00EF6E81"/>
    <w:rsid w:val="00EF78E1"/>
    <w:rsid w:val="00F00029"/>
    <w:rsid w:val="00F0061C"/>
    <w:rsid w:val="00F00893"/>
    <w:rsid w:val="00F01A99"/>
    <w:rsid w:val="00F020D3"/>
    <w:rsid w:val="00F028AA"/>
    <w:rsid w:val="00F02A2F"/>
    <w:rsid w:val="00F02DB2"/>
    <w:rsid w:val="00F04168"/>
    <w:rsid w:val="00F04FFA"/>
    <w:rsid w:val="00F135AC"/>
    <w:rsid w:val="00F1580E"/>
    <w:rsid w:val="00F16689"/>
    <w:rsid w:val="00F17BC5"/>
    <w:rsid w:val="00F20E36"/>
    <w:rsid w:val="00F2247C"/>
    <w:rsid w:val="00F22C96"/>
    <w:rsid w:val="00F235C9"/>
    <w:rsid w:val="00F25B24"/>
    <w:rsid w:val="00F267A1"/>
    <w:rsid w:val="00F26805"/>
    <w:rsid w:val="00F26A2E"/>
    <w:rsid w:val="00F26B88"/>
    <w:rsid w:val="00F322EC"/>
    <w:rsid w:val="00F335CC"/>
    <w:rsid w:val="00F35B65"/>
    <w:rsid w:val="00F3695E"/>
    <w:rsid w:val="00F4209B"/>
    <w:rsid w:val="00F4257F"/>
    <w:rsid w:val="00F44D90"/>
    <w:rsid w:val="00F45D00"/>
    <w:rsid w:val="00F46330"/>
    <w:rsid w:val="00F463EB"/>
    <w:rsid w:val="00F46C52"/>
    <w:rsid w:val="00F46F2B"/>
    <w:rsid w:val="00F50DBE"/>
    <w:rsid w:val="00F53310"/>
    <w:rsid w:val="00F538AE"/>
    <w:rsid w:val="00F53C70"/>
    <w:rsid w:val="00F5414B"/>
    <w:rsid w:val="00F54C2F"/>
    <w:rsid w:val="00F57B04"/>
    <w:rsid w:val="00F605D1"/>
    <w:rsid w:val="00F61FA8"/>
    <w:rsid w:val="00F62E80"/>
    <w:rsid w:val="00F63DEB"/>
    <w:rsid w:val="00F67CDD"/>
    <w:rsid w:val="00F70C45"/>
    <w:rsid w:val="00F74BD2"/>
    <w:rsid w:val="00F7530B"/>
    <w:rsid w:val="00F757F6"/>
    <w:rsid w:val="00F77258"/>
    <w:rsid w:val="00F80D0E"/>
    <w:rsid w:val="00F83356"/>
    <w:rsid w:val="00F83984"/>
    <w:rsid w:val="00F853AD"/>
    <w:rsid w:val="00F85592"/>
    <w:rsid w:val="00F86BD2"/>
    <w:rsid w:val="00F87934"/>
    <w:rsid w:val="00F9158D"/>
    <w:rsid w:val="00F94EB5"/>
    <w:rsid w:val="00F9648E"/>
    <w:rsid w:val="00F9653A"/>
    <w:rsid w:val="00F97A9C"/>
    <w:rsid w:val="00FA0C3F"/>
    <w:rsid w:val="00FA346A"/>
    <w:rsid w:val="00FA6561"/>
    <w:rsid w:val="00FA79C8"/>
    <w:rsid w:val="00FB0D1B"/>
    <w:rsid w:val="00FB122F"/>
    <w:rsid w:val="00FB2481"/>
    <w:rsid w:val="00FB5C93"/>
    <w:rsid w:val="00FB6A10"/>
    <w:rsid w:val="00FB6FE5"/>
    <w:rsid w:val="00FC1D1C"/>
    <w:rsid w:val="00FC3912"/>
    <w:rsid w:val="00FC4E86"/>
    <w:rsid w:val="00FC690B"/>
    <w:rsid w:val="00FD0C86"/>
    <w:rsid w:val="00FD131B"/>
    <w:rsid w:val="00FD15C0"/>
    <w:rsid w:val="00FD2B81"/>
    <w:rsid w:val="00FD3728"/>
    <w:rsid w:val="00FD5587"/>
    <w:rsid w:val="00FE06B4"/>
    <w:rsid w:val="00FE3CC4"/>
    <w:rsid w:val="00FE4AC1"/>
    <w:rsid w:val="00FE500B"/>
    <w:rsid w:val="00FE5492"/>
    <w:rsid w:val="00FE7E33"/>
    <w:rsid w:val="00FF0DC5"/>
    <w:rsid w:val="00FF1A74"/>
    <w:rsid w:val="00FF1E99"/>
    <w:rsid w:val="00FF2007"/>
    <w:rsid w:val="00FF2626"/>
    <w:rsid w:val="00FF3293"/>
    <w:rsid w:val="00FF3D9C"/>
    <w:rsid w:val="00FF486D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8"/>
    <o:shapelayout v:ext="edit">
      <o:idmap v:ext="edit" data="1"/>
    </o:shapelayout>
  </w:shapeDefaults>
  <w:decimalSymbol w:val="."/>
  <w:listSeparator w:val=","/>
  <w14:docId w14:val="1F10D5A5"/>
  <w15:chartTrackingRefBased/>
  <w15:docId w15:val="{1839FB83-6E15-48C1-ADD5-4FF72B803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bidi/>
    </w:pPr>
  </w:style>
  <w:style w:type="paragraph" w:styleId="1">
    <w:name w:val="heading 1"/>
    <w:basedOn w:val="a"/>
    <w:next w:val="a"/>
    <w:link w:val="10"/>
    <w:uiPriority w:val="9"/>
    <w:qFormat/>
    <w:rsid w:val="007364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64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64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64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64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64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64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64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64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7364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כותרת 2 תו"/>
    <w:basedOn w:val="a0"/>
    <w:link w:val="2"/>
    <w:uiPriority w:val="9"/>
    <w:semiHidden/>
    <w:rsid w:val="007364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כותרת 3 תו"/>
    <w:basedOn w:val="a0"/>
    <w:link w:val="3"/>
    <w:uiPriority w:val="9"/>
    <w:semiHidden/>
    <w:rsid w:val="007364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כותרת 4 תו"/>
    <w:basedOn w:val="a0"/>
    <w:link w:val="4"/>
    <w:uiPriority w:val="9"/>
    <w:semiHidden/>
    <w:rsid w:val="0073644E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כותרת 5 תו"/>
    <w:basedOn w:val="a0"/>
    <w:link w:val="5"/>
    <w:uiPriority w:val="9"/>
    <w:semiHidden/>
    <w:rsid w:val="0073644E"/>
    <w:rPr>
      <w:rFonts w:eastAsiaTheme="majorEastAsia" w:cstheme="majorBidi"/>
      <w:color w:val="0F4761" w:themeColor="accent1" w:themeShade="BF"/>
    </w:rPr>
  </w:style>
  <w:style w:type="character" w:customStyle="1" w:styleId="60">
    <w:name w:val="כותרת 6 תו"/>
    <w:basedOn w:val="a0"/>
    <w:link w:val="6"/>
    <w:uiPriority w:val="9"/>
    <w:semiHidden/>
    <w:rsid w:val="0073644E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כותרת 7 תו"/>
    <w:basedOn w:val="a0"/>
    <w:link w:val="7"/>
    <w:uiPriority w:val="9"/>
    <w:semiHidden/>
    <w:rsid w:val="0073644E"/>
    <w:rPr>
      <w:rFonts w:eastAsiaTheme="majorEastAsia" w:cstheme="majorBidi"/>
      <w:color w:val="595959" w:themeColor="text1" w:themeTint="A6"/>
    </w:rPr>
  </w:style>
  <w:style w:type="character" w:customStyle="1" w:styleId="80">
    <w:name w:val="כותרת 8 תו"/>
    <w:basedOn w:val="a0"/>
    <w:link w:val="8"/>
    <w:uiPriority w:val="9"/>
    <w:semiHidden/>
    <w:rsid w:val="0073644E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כותרת 9 תו"/>
    <w:basedOn w:val="a0"/>
    <w:link w:val="9"/>
    <w:uiPriority w:val="9"/>
    <w:semiHidden/>
    <w:rsid w:val="0073644E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364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כותרת טקסט תו"/>
    <w:basedOn w:val="a0"/>
    <w:link w:val="a3"/>
    <w:uiPriority w:val="10"/>
    <w:rsid w:val="007364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64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כותרת משנה תו"/>
    <w:basedOn w:val="a0"/>
    <w:link w:val="a5"/>
    <w:uiPriority w:val="11"/>
    <w:rsid w:val="007364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64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ציטוט תו"/>
    <w:basedOn w:val="a0"/>
    <w:link w:val="a7"/>
    <w:uiPriority w:val="29"/>
    <w:rsid w:val="0073644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644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3644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64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ציטוט חזק תו"/>
    <w:basedOn w:val="a0"/>
    <w:link w:val="ab"/>
    <w:uiPriority w:val="30"/>
    <w:rsid w:val="0073644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644E"/>
    <w:rPr>
      <w:b/>
      <w:bCs/>
      <w:smallCaps/>
      <w:color w:val="0F4761" w:themeColor="accent1" w:themeShade="BF"/>
      <w:spacing w:val="5"/>
    </w:rPr>
  </w:style>
  <w:style w:type="paragraph" w:customStyle="1" w:styleId="MDPI51figurecaption">
    <w:name w:val="MDPI_5.1_figure_caption"/>
    <w:qFormat/>
    <w:rsid w:val="00DD2794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96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</Pages>
  <Words>487</Words>
  <Characters>2956</Characters>
  <Application>Microsoft Office Word</Application>
  <DocSecurity>0</DocSecurity>
  <Lines>68</Lines>
  <Paragraphs>33</Paragraphs>
  <ScaleCrop>false</ScaleCrop>
  <Company>MIGAL - Galilee Research Institute</Company>
  <LinksUpToDate>false</LinksUpToDate>
  <CharactersWithSpaces>3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ir Degani</dc:creator>
  <cp:keywords/>
  <dc:description/>
  <cp:lastModifiedBy>Ofir Degani</cp:lastModifiedBy>
  <cp:revision>19</cp:revision>
  <dcterms:created xsi:type="dcterms:W3CDTF">2026-02-26T23:22:00Z</dcterms:created>
  <dcterms:modified xsi:type="dcterms:W3CDTF">2026-02-27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5a4775-3495-4bd6-bb1e-3451a753e401</vt:lpwstr>
  </property>
</Properties>
</file>